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402"/>
        <w:tblW w:w="12950" w:type="dxa"/>
        <w:tblLook w:val="04A0" w:firstRow="1" w:lastRow="0" w:firstColumn="1" w:lastColumn="0" w:noHBand="0" w:noVBand="1"/>
      </w:tblPr>
      <w:tblGrid>
        <w:gridCol w:w="1648"/>
        <w:gridCol w:w="862"/>
        <w:gridCol w:w="1312"/>
        <w:gridCol w:w="1362"/>
        <w:gridCol w:w="1491"/>
        <w:gridCol w:w="1323"/>
        <w:gridCol w:w="953"/>
        <w:gridCol w:w="1548"/>
        <w:gridCol w:w="1620"/>
        <w:gridCol w:w="831"/>
      </w:tblGrid>
      <w:tr w:rsidR="007A3954" w:rsidRPr="002A27B0" w14:paraId="505A2607" w14:textId="77777777" w:rsidTr="008B744E">
        <w:tc>
          <w:tcPr>
            <w:tcW w:w="1648" w:type="dxa"/>
          </w:tcPr>
          <w:p w14:paraId="181AEF99" w14:textId="02E1192C" w:rsidR="00352ABA" w:rsidRPr="002A27B0" w:rsidRDefault="00352ABA" w:rsidP="00A61EDD">
            <w:pPr>
              <w:rPr>
                <w:b/>
                <w:bCs/>
              </w:rPr>
            </w:pPr>
            <w:r w:rsidRPr="002A27B0">
              <w:rPr>
                <w:b/>
                <w:bCs/>
              </w:rPr>
              <w:t>Article</w:t>
            </w:r>
          </w:p>
        </w:tc>
        <w:tc>
          <w:tcPr>
            <w:tcW w:w="862" w:type="dxa"/>
          </w:tcPr>
          <w:p w14:paraId="4A4C823E" w14:textId="6356692B" w:rsidR="00352ABA" w:rsidRPr="002A27B0" w:rsidRDefault="00352ABA" w:rsidP="00A61EDD">
            <w:pPr>
              <w:rPr>
                <w:b/>
                <w:bCs/>
              </w:rPr>
            </w:pPr>
            <w:r>
              <w:rPr>
                <w:b/>
                <w:bCs/>
              </w:rPr>
              <w:t>Cohort</w:t>
            </w:r>
          </w:p>
        </w:tc>
        <w:tc>
          <w:tcPr>
            <w:tcW w:w="1312" w:type="dxa"/>
          </w:tcPr>
          <w:p w14:paraId="399D59AC" w14:textId="79E0CA60" w:rsidR="00352ABA" w:rsidRPr="002A27B0" w:rsidRDefault="00352ABA" w:rsidP="00A61EDD">
            <w:pPr>
              <w:rPr>
                <w:b/>
                <w:bCs/>
              </w:rPr>
            </w:pPr>
            <w:r>
              <w:rPr>
                <w:b/>
                <w:bCs/>
              </w:rPr>
              <w:t>Control or comparison group</w:t>
            </w:r>
          </w:p>
        </w:tc>
        <w:tc>
          <w:tcPr>
            <w:tcW w:w="1362" w:type="dxa"/>
          </w:tcPr>
          <w:p w14:paraId="3CA142E1" w14:textId="4F3A4499" w:rsidR="00352ABA" w:rsidRPr="002A27B0" w:rsidRDefault="00352ABA" w:rsidP="00A61EDD">
            <w:pPr>
              <w:rPr>
                <w:b/>
                <w:bCs/>
              </w:rPr>
            </w:pPr>
            <w:r>
              <w:rPr>
                <w:b/>
                <w:bCs/>
              </w:rPr>
              <w:t>Pre-post intervention data</w:t>
            </w:r>
          </w:p>
        </w:tc>
        <w:tc>
          <w:tcPr>
            <w:tcW w:w="1491" w:type="dxa"/>
          </w:tcPr>
          <w:p w14:paraId="0EBDD4A8" w14:textId="2CB672DD" w:rsidR="00352ABA" w:rsidRPr="002A27B0" w:rsidRDefault="00352ABA" w:rsidP="00A61EDD">
            <w:pPr>
              <w:rPr>
                <w:b/>
                <w:bCs/>
              </w:rPr>
            </w:pPr>
            <w:r>
              <w:rPr>
                <w:b/>
                <w:bCs/>
              </w:rPr>
              <w:t>Random assignment of participants to the intervention</w:t>
            </w:r>
          </w:p>
        </w:tc>
        <w:tc>
          <w:tcPr>
            <w:tcW w:w="1323" w:type="dxa"/>
          </w:tcPr>
          <w:p w14:paraId="176D841D" w14:textId="6BA6C676" w:rsidR="00352ABA" w:rsidRDefault="007A3954" w:rsidP="00A61EDD">
            <w:pPr>
              <w:rPr>
                <w:b/>
                <w:bCs/>
              </w:rPr>
            </w:pPr>
            <w:r>
              <w:rPr>
                <w:b/>
                <w:bCs/>
              </w:rPr>
              <w:t>Random selection of participants for assessment</w:t>
            </w:r>
          </w:p>
        </w:tc>
        <w:tc>
          <w:tcPr>
            <w:tcW w:w="953" w:type="dxa"/>
          </w:tcPr>
          <w:p w14:paraId="358D6DC7" w14:textId="60C8EE5E" w:rsidR="00352ABA" w:rsidRPr="002A27B0" w:rsidRDefault="00352ABA" w:rsidP="00A61EDD">
            <w:pPr>
              <w:rPr>
                <w:b/>
                <w:bCs/>
              </w:rPr>
            </w:pPr>
            <w:r>
              <w:rPr>
                <w:b/>
                <w:bCs/>
              </w:rPr>
              <w:t>Follow-up rate 80% or higher</w:t>
            </w:r>
          </w:p>
        </w:tc>
        <w:tc>
          <w:tcPr>
            <w:tcW w:w="1548" w:type="dxa"/>
          </w:tcPr>
          <w:p w14:paraId="733021F7" w14:textId="25F4C26A" w:rsidR="00352ABA" w:rsidRPr="002A27B0" w:rsidRDefault="00352ABA" w:rsidP="00A61EDD">
            <w:pPr>
              <w:rPr>
                <w:b/>
                <w:bCs/>
              </w:rPr>
            </w:pPr>
            <w:r>
              <w:rPr>
                <w:b/>
                <w:bCs/>
              </w:rPr>
              <w:t>Comparison groups equivalent on demographics</w:t>
            </w:r>
          </w:p>
        </w:tc>
        <w:tc>
          <w:tcPr>
            <w:tcW w:w="1620" w:type="dxa"/>
          </w:tcPr>
          <w:p w14:paraId="10A34290" w14:textId="6B6D398A" w:rsidR="00352ABA" w:rsidRPr="002A27B0" w:rsidRDefault="00352ABA" w:rsidP="00A61EDD">
            <w:pPr>
              <w:rPr>
                <w:b/>
                <w:bCs/>
              </w:rPr>
            </w:pPr>
            <w:r>
              <w:rPr>
                <w:b/>
                <w:bCs/>
              </w:rPr>
              <w:t>Comparison groups equivalent at baseline on outcome measures</w:t>
            </w:r>
          </w:p>
        </w:tc>
        <w:tc>
          <w:tcPr>
            <w:tcW w:w="831" w:type="dxa"/>
          </w:tcPr>
          <w:p w14:paraId="7DB085A2" w14:textId="11DB7279" w:rsidR="00352ABA" w:rsidRPr="002A27B0" w:rsidRDefault="00352ABA" w:rsidP="00A61EDD">
            <w:pPr>
              <w:rPr>
                <w:b/>
                <w:bCs/>
              </w:rPr>
            </w:pPr>
            <w:r>
              <w:rPr>
                <w:b/>
                <w:bCs/>
              </w:rPr>
              <w:t>Total score (out of 8)</w:t>
            </w:r>
          </w:p>
        </w:tc>
      </w:tr>
      <w:tr w:rsidR="00F51FED" w:rsidRPr="002A27B0" w14:paraId="544C636C" w14:textId="77777777" w:rsidTr="008B744E">
        <w:tc>
          <w:tcPr>
            <w:tcW w:w="1648" w:type="dxa"/>
          </w:tcPr>
          <w:p w14:paraId="2781025E" w14:textId="67227E09" w:rsidR="00F51FED" w:rsidRPr="00F51FED" w:rsidRDefault="00F51FED" w:rsidP="00A61EDD">
            <w:proofErr w:type="spellStart"/>
            <w:r>
              <w:t>Abroms</w:t>
            </w:r>
            <w:proofErr w:type="spellEnd"/>
            <w:r>
              <w:t xml:space="preserve"> et al. </w:t>
            </w:r>
            <w:r w:rsidR="00C95A81">
              <w:t>2024</w:t>
            </w:r>
          </w:p>
        </w:tc>
        <w:tc>
          <w:tcPr>
            <w:tcW w:w="862" w:type="dxa"/>
          </w:tcPr>
          <w:p w14:paraId="1B44A7D1" w14:textId="53CD5634" w:rsidR="00F51FED" w:rsidRPr="00FF0772" w:rsidRDefault="00FF0772" w:rsidP="00A61EDD">
            <w:r w:rsidRPr="00FF0772">
              <w:t>Yes</w:t>
            </w:r>
          </w:p>
        </w:tc>
        <w:tc>
          <w:tcPr>
            <w:tcW w:w="1312" w:type="dxa"/>
          </w:tcPr>
          <w:p w14:paraId="33E6C455" w14:textId="495358D9" w:rsidR="00F51FED" w:rsidRPr="00FF0772" w:rsidRDefault="00FF0772" w:rsidP="00A61EDD">
            <w:r w:rsidRPr="00FF0772">
              <w:t>Yes</w:t>
            </w:r>
          </w:p>
        </w:tc>
        <w:tc>
          <w:tcPr>
            <w:tcW w:w="1362" w:type="dxa"/>
          </w:tcPr>
          <w:p w14:paraId="3706CEB1" w14:textId="0F752BF4" w:rsidR="00F51FED" w:rsidRPr="00FF0772" w:rsidRDefault="00FF0772" w:rsidP="00A61EDD">
            <w:r w:rsidRPr="00FF0772">
              <w:t>Yes</w:t>
            </w:r>
          </w:p>
        </w:tc>
        <w:tc>
          <w:tcPr>
            <w:tcW w:w="1491" w:type="dxa"/>
          </w:tcPr>
          <w:p w14:paraId="1B341FAA" w14:textId="0A033B1B" w:rsidR="00F51FED" w:rsidRPr="00FF0772" w:rsidRDefault="00FF0772" w:rsidP="00A61EDD">
            <w:r>
              <w:t>Yes</w:t>
            </w:r>
          </w:p>
        </w:tc>
        <w:tc>
          <w:tcPr>
            <w:tcW w:w="1323" w:type="dxa"/>
          </w:tcPr>
          <w:p w14:paraId="39AF7B8C" w14:textId="61A34B2B" w:rsidR="00F51FED" w:rsidRPr="00FF0772" w:rsidRDefault="00FF0772" w:rsidP="00A61EDD">
            <w:r>
              <w:t>Yes</w:t>
            </w:r>
          </w:p>
        </w:tc>
        <w:tc>
          <w:tcPr>
            <w:tcW w:w="953" w:type="dxa"/>
          </w:tcPr>
          <w:p w14:paraId="1C238BF1" w14:textId="59901286" w:rsidR="00F51FED" w:rsidRPr="00FF0772" w:rsidRDefault="00FF0772" w:rsidP="00A61EDD">
            <w:r>
              <w:t>No</w:t>
            </w:r>
          </w:p>
        </w:tc>
        <w:tc>
          <w:tcPr>
            <w:tcW w:w="1548" w:type="dxa"/>
          </w:tcPr>
          <w:p w14:paraId="1ABC6D7A" w14:textId="5FC9CE6C" w:rsidR="00F51FED" w:rsidRPr="00FF0772" w:rsidRDefault="00FF0772" w:rsidP="00A61EDD">
            <w:r>
              <w:t>Yes</w:t>
            </w:r>
          </w:p>
        </w:tc>
        <w:tc>
          <w:tcPr>
            <w:tcW w:w="1620" w:type="dxa"/>
          </w:tcPr>
          <w:p w14:paraId="49C09B64" w14:textId="13945346" w:rsidR="00F51FED" w:rsidRPr="00FF0772" w:rsidRDefault="00FF0772" w:rsidP="00A61EDD">
            <w:r>
              <w:t>Yes</w:t>
            </w:r>
          </w:p>
        </w:tc>
        <w:tc>
          <w:tcPr>
            <w:tcW w:w="831" w:type="dxa"/>
          </w:tcPr>
          <w:p w14:paraId="7D161C66" w14:textId="093325CA" w:rsidR="00FF0772" w:rsidRPr="00FF0772" w:rsidRDefault="00FF0772" w:rsidP="00A61EDD">
            <w:r>
              <w:t>7</w:t>
            </w:r>
          </w:p>
        </w:tc>
      </w:tr>
      <w:tr w:rsidR="007A3954" w14:paraId="3D9C6EB1" w14:textId="77777777" w:rsidTr="008B744E">
        <w:tc>
          <w:tcPr>
            <w:tcW w:w="1648" w:type="dxa"/>
          </w:tcPr>
          <w:p w14:paraId="40187F90" w14:textId="25A1117C" w:rsidR="00352ABA" w:rsidRDefault="00352ABA" w:rsidP="00A61EDD">
            <w:r>
              <w:t>Agley et al. 2021</w:t>
            </w:r>
          </w:p>
        </w:tc>
        <w:tc>
          <w:tcPr>
            <w:tcW w:w="862" w:type="dxa"/>
          </w:tcPr>
          <w:p w14:paraId="0DA08F68" w14:textId="5CE20692" w:rsidR="00352ABA" w:rsidRDefault="00352ABA" w:rsidP="00A61EDD">
            <w:r>
              <w:t>Yes</w:t>
            </w:r>
          </w:p>
        </w:tc>
        <w:tc>
          <w:tcPr>
            <w:tcW w:w="1312" w:type="dxa"/>
          </w:tcPr>
          <w:p w14:paraId="0326D70F" w14:textId="376AF263" w:rsidR="00352ABA" w:rsidRDefault="00352ABA" w:rsidP="00A61EDD">
            <w:r>
              <w:t>Yes</w:t>
            </w:r>
          </w:p>
        </w:tc>
        <w:tc>
          <w:tcPr>
            <w:tcW w:w="1362" w:type="dxa"/>
          </w:tcPr>
          <w:p w14:paraId="49832E9A" w14:textId="047B8AB6" w:rsidR="00352ABA" w:rsidRDefault="00352ABA" w:rsidP="00A61EDD">
            <w:r>
              <w:t>Yes</w:t>
            </w:r>
          </w:p>
        </w:tc>
        <w:tc>
          <w:tcPr>
            <w:tcW w:w="1491" w:type="dxa"/>
          </w:tcPr>
          <w:p w14:paraId="7A2E125B" w14:textId="6BABA2C0" w:rsidR="00352ABA" w:rsidRDefault="00352ABA" w:rsidP="00A61EDD">
            <w:r>
              <w:t>Yes</w:t>
            </w:r>
          </w:p>
        </w:tc>
        <w:tc>
          <w:tcPr>
            <w:tcW w:w="1323" w:type="dxa"/>
          </w:tcPr>
          <w:p w14:paraId="235F8F96" w14:textId="7F60CD08" w:rsidR="00352ABA" w:rsidRDefault="00AF4AA3" w:rsidP="00A61EDD">
            <w:r>
              <w:t>Yes</w:t>
            </w:r>
          </w:p>
        </w:tc>
        <w:tc>
          <w:tcPr>
            <w:tcW w:w="953" w:type="dxa"/>
          </w:tcPr>
          <w:p w14:paraId="14650025" w14:textId="5C5AD30D" w:rsidR="00352ABA" w:rsidRDefault="00352ABA" w:rsidP="00A61EDD">
            <w:r>
              <w:t>N/A</w:t>
            </w:r>
          </w:p>
        </w:tc>
        <w:tc>
          <w:tcPr>
            <w:tcW w:w="1548" w:type="dxa"/>
          </w:tcPr>
          <w:p w14:paraId="7C8DD543" w14:textId="03923D82" w:rsidR="00352ABA" w:rsidRDefault="00352ABA" w:rsidP="00A61EDD">
            <w:r>
              <w:t>Yes</w:t>
            </w:r>
          </w:p>
        </w:tc>
        <w:tc>
          <w:tcPr>
            <w:tcW w:w="1620" w:type="dxa"/>
          </w:tcPr>
          <w:p w14:paraId="64A14214" w14:textId="72CE1ED5" w:rsidR="00352ABA" w:rsidRDefault="00352ABA" w:rsidP="00A61EDD">
            <w:r>
              <w:t>Yes</w:t>
            </w:r>
          </w:p>
        </w:tc>
        <w:tc>
          <w:tcPr>
            <w:tcW w:w="831" w:type="dxa"/>
          </w:tcPr>
          <w:p w14:paraId="3B0D185B" w14:textId="033D1B18" w:rsidR="00352ABA" w:rsidRDefault="009B5DAB" w:rsidP="00A61EDD">
            <w:r>
              <w:t>7</w:t>
            </w:r>
          </w:p>
        </w:tc>
      </w:tr>
      <w:tr w:rsidR="007A3954" w14:paraId="7F0D9B4D" w14:textId="77777777" w:rsidTr="008B744E">
        <w:tc>
          <w:tcPr>
            <w:tcW w:w="1648" w:type="dxa"/>
          </w:tcPr>
          <w:p w14:paraId="2D71C9BD" w14:textId="51DF649B" w:rsidR="00352ABA" w:rsidRDefault="00352ABA" w:rsidP="00A61EDD">
            <w:r>
              <w:t>Amazeen et al. 2022</w:t>
            </w:r>
          </w:p>
        </w:tc>
        <w:tc>
          <w:tcPr>
            <w:tcW w:w="862" w:type="dxa"/>
          </w:tcPr>
          <w:p w14:paraId="14E20122" w14:textId="164F0014" w:rsidR="00352ABA" w:rsidRDefault="00352ABA" w:rsidP="00A61EDD">
            <w:r>
              <w:t>Yes</w:t>
            </w:r>
          </w:p>
        </w:tc>
        <w:tc>
          <w:tcPr>
            <w:tcW w:w="1312" w:type="dxa"/>
          </w:tcPr>
          <w:p w14:paraId="37FD60AD" w14:textId="73BADBD1" w:rsidR="00352ABA" w:rsidRDefault="00352ABA" w:rsidP="00A61EDD">
            <w:r>
              <w:t>Yes</w:t>
            </w:r>
          </w:p>
        </w:tc>
        <w:tc>
          <w:tcPr>
            <w:tcW w:w="1362" w:type="dxa"/>
          </w:tcPr>
          <w:p w14:paraId="31BF6C25" w14:textId="3B2FA129" w:rsidR="00352ABA" w:rsidRDefault="00352ABA" w:rsidP="00A61EDD">
            <w:r>
              <w:t>Yes</w:t>
            </w:r>
          </w:p>
        </w:tc>
        <w:tc>
          <w:tcPr>
            <w:tcW w:w="1491" w:type="dxa"/>
          </w:tcPr>
          <w:p w14:paraId="447DF6EA" w14:textId="2234436D" w:rsidR="00352ABA" w:rsidRDefault="00352ABA" w:rsidP="00A61EDD">
            <w:r>
              <w:t>Yes</w:t>
            </w:r>
          </w:p>
        </w:tc>
        <w:tc>
          <w:tcPr>
            <w:tcW w:w="1323" w:type="dxa"/>
          </w:tcPr>
          <w:p w14:paraId="51BB3B44" w14:textId="7A4A874A" w:rsidR="00352ABA" w:rsidRDefault="00AF4AA3" w:rsidP="00A61EDD">
            <w:r>
              <w:t>Yes</w:t>
            </w:r>
          </w:p>
        </w:tc>
        <w:tc>
          <w:tcPr>
            <w:tcW w:w="953" w:type="dxa"/>
          </w:tcPr>
          <w:p w14:paraId="39463B12" w14:textId="6A80293F" w:rsidR="00352ABA" w:rsidRDefault="00352ABA" w:rsidP="00A61EDD">
            <w:r>
              <w:t>N/A</w:t>
            </w:r>
          </w:p>
        </w:tc>
        <w:tc>
          <w:tcPr>
            <w:tcW w:w="1548" w:type="dxa"/>
          </w:tcPr>
          <w:p w14:paraId="4C3492D3" w14:textId="6FA72190" w:rsidR="00352ABA" w:rsidRDefault="00352ABA" w:rsidP="00A61EDD">
            <w:r>
              <w:t>Yes</w:t>
            </w:r>
          </w:p>
        </w:tc>
        <w:tc>
          <w:tcPr>
            <w:tcW w:w="1620" w:type="dxa"/>
          </w:tcPr>
          <w:p w14:paraId="18B2E0BC" w14:textId="6D383270" w:rsidR="00352ABA" w:rsidRDefault="00352ABA" w:rsidP="00A61EDD">
            <w:r>
              <w:t>N/A</w:t>
            </w:r>
          </w:p>
        </w:tc>
        <w:tc>
          <w:tcPr>
            <w:tcW w:w="831" w:type="dxa"/>
          </w:tcPr>
          <w:p w14:paraId="51CEB1E2" w14:textId="313272C9" w:rsidR="00352ABA" w:rsidRDefault="00352ABA" w:rsidP="00A61EDD">
            <w:r>
              <w:t>6</w:t>
            </w:r>
          </w:p>
        </w:tc>
      </w:tr>
      <w:tr w:rsidR="007A3954" w14:paraId="05441372" w14:textId="77777777" w:rsidTr="008B744E">
        <w:tc>
          <w:tcPr>
            <w:tcW w:w="1648" w:type="dxa"/>
          </w:tcPr>
          <w:p w14:paraId="480BD055" w14:textId="3CC978F4" w:rsidR="00352ABA" w:rsidRDefault="00352ABA" w:rsidP="00A61EDD">
            <w:r>
              <w:t xml:space="preserve">Amin et al. 2021 </w:t>
            </w:r>
          </w:p>
        </w:tc>
        <w:tc>
          <w:tcPr>
            <w:tcW w:w="862" w:type="dxa"/>
          </w:tcPr>
          <w:p w14:paraId="172B39B4" w14:textId="00881788" w:rsidR="00352ABA" w:rsidRDefault="00352ABA" w:rsidP="00A61EDD">
            <w:r>
              <w:t>Yes</w:t>
            </w:r>
          </w:p>
        </w:tc>
        <w:tc>
          <w:tcPr>
            <w:tcW w:w="1312" w:type="dxa"/>
          </w:tcPr>
          <w:p w14:paraId="5EBEEB9D" w14:textId="4E1DAADC" w:rsidR="00352ABA" w:rsidRDefault="00352ABA" w:rsidP="00A61EDD">
            <w:r>
              <w:t>No</w:t>
            </w:r>
          </w:p>
        </w:tc>
        <w:tc>
          <w:tcPr>
            <w:tcW w:w="1362" w:type="dxa"/>
          </w:tcPr>
          <w:p w14:paraId="226A31B8" w14:textId="35A110C2" w:rsidR="00352ABA" w:rsidRDefault="00352ABA" w:rsidP="00A61EDD">
            <w:r>
              <w:t>Yes</w:t>
            </w:r>
          </w:p>
        </w:tc>
        <w:tc>
          <w:tcPr>
            <w:tcW w:w="1491" w:type="dxa"/>
          </w:tcPr>
          <w:p w14:paraId="6A1184C4" w14:textId="70D466E6" w:rsidR="00352ABA" w:rsidRDefault="00352ABA" w:rsidP="00A61EDD">
            <w:r>
              <w:t>N/A</w:t>
            </w:r>
          </w:p>
        </w:tc>
        <w:tc>
          <w:tcPr>
            <w:tcW w:w="1323" w:type="dxa"/>
          </w:tcPr>
          <w:p w14:paraId="6B5BAA5F" w14:textId="1DBFCEA3" w:rsidR="007529F5" w:rsidRDefault="007529F5" w:rsidP="00A61EDD">
            <w:r>
              <w:t>no</w:t>
            </w:r>
          </w:p>
        </w:tc>
        <w:tc>
          <w:tcPr>
            <w:tcW w:w="953" w:type="dxa"/>
          </w:tcPr>
          <w:p w14:paraId="151D0257" w14:textId="3654B976" w:rsidR="00352ABA" w:rsidRDefault="00352ABA" w:rsidP="00A61EDD">
            <w:r>
              <w:t>Yes</w:t>
            </w:r>
          </w:p>
        </w:tc>
        <w:tc>
          <w:tcPr>
            <w:tcW w:w="1548" w:type="dxa"/>
          </w:tcPr>
          <w:p w14:paraId="27198E18" w14:textId="4B366974" w:rsidR="00352ABA" w:rsidRDefault="00352ABA" w:rsidP="00A61EDD">
            <w:r>
              <w:t>N/A</w:t>
            </w:r>
          </w:p>
        </w:tc>
        <w:tc>
          <w:tcPr>
            <w:tcW w:w="1620" w:type="dxa"/>
          </w:tcPr>
          <w:p w14:paraId="1D348903" w14:textId="1F249EF0" w:rsidR="00352ABA" w:rsidRDefault="00352ABA" w:rsidP="00A61EDD">
            <w:r>
              <w:t>N/A</w:t>
            </w:r>
          </w:p>
        </w:tc>
        <w:tc>
          <w:tcPr>
            <w:tcW w:w="831" w:type="dxa"/>
          </w:tcPr>
          <w:p w14:paraId="4C74B842" w14:textId="5B7EDDC7" w:rsidR="00352ABA" w:rsidRDefault="00352ABA" w:rsidP="00A61EDD">
            <w:r>
              <w:t>3</w:t>
            </w:r>
          </w:p>
        </w:tc>
      </w:tr>
      <w:tr w:rsidR="0068649F" w14:paraId="19E3E454" w14:textId="77777777" w:rsidTr="008B744E">
        <w:tc>
          <w:tcPr>
            <w:tcW w:w="1648" w:type="dxa"/>
          </w:tcPr>
          <w:p w14:paraId="4D82B0F9" w14:textId="48BE00E2" w:rsidR="0068649F" w:rsidRDefault="0068649F" w:rsidP="00A61EDD">
            <w:r>
              <w:t>Armand</w:t>
            </w:r>
            <w:r w:rsidR="00E6123D">
              <w:t xml:space="preserve"> et al. 2024</w:t>
            </w:r>
          </w:p>
        </w:tc>
        <w:tc>
          <w:tcPr>
            <w:tcW w:w="862" w:type="dxa"/>
          </w:tcPr>
          <w:p w14:paraId="29CC265C" w14:textId="2263C6F4" w:rsidR="0068649F" w:rsidRDefault="00E6123D" w:rsidP="00A61EDD">
            <w:r>
              <w:t>Yes</w:t>
            </w:r>
          </w:p>
        </w:tc>
        <w:tc>
          <w:tcPr>
            <w:tcW w:w="1312" w:type="dxa"/>
          </w:tcPr>
          <w:p w14:paraId="17E87276" w14:textId="483DC965" w:rsidR="0068649F" w:rsidRDefault="00E6123D" w:rsidP="00A61EDD">
            <w:r>
              <w:t>Yes</w:t>
            </w:r>
          </w:p>
        </w:tc>
        <w:tc>
          <w:tcPr>
            <w:tcW w:w="1362" w:type="dxa"/>
          </w:tcPr>
          <w:p w14:paraId="4B7BE6F1" w14:textId="4DE09FB9" w:rsidR="0068649F" w:rsidRDefault="00E6123D" w:rsidP="00A61EDD">
            <w:r>
              <w:t>Yes</w:t>
            </w:r>
          </w:p>
        </w:tc>
        <w:tc>
          <w:tcPr>
            <w:tcW w:w="1491" w:type="dxa"/>
          </w:tcPr>
          <w:p w14:paraId="6B578FBA" w14:textId="42448F1E" w:rsidR="0068649F" w:rsidRDefault="00E6123D" w:rsidP="00A61EDD">
            <w:r>
              <w:t>Yes</w:t>
            </w:r>
          </w:p>
        </w:tc>
        <w:tc>
          <w:tcPr>
            <w:tcW w:w="1323" w:type="dxa"/>
          </w:tcPr>
          <w:p w14:paraId="1931CD28" w14:textId="0A4505E1" w:rsidR="0068649F" w:rsidRDefault="00E6123D" w:rsidP="00A61EDD">
            <w:r>
              <w:t>Yes</w:t>
            </w:r>
          </w:p>
        </w:tc>
        <w:tc>
          <w:tcPr>
            <w:tcW w:w="953" w:type="dxa"/>
          </w:tcPr>
          <w:p w14:paraId="2698314E" w14:textId="013B5557" w:rsidR="0068649F" w:rsidRDefault="00E6123D" w:rsidP="00A61EDD">
            <w:r>
              <w:t>No</w:t>
            </w:r>
          </w:p>
        </w:tc>
        <w:tc>
          <w:tcPr>
            <w:tcW w:w="1548" w:type="dxa"/>
          </w:tcPr>
          <w:p w14:paraId="37A83289" w14:textId="2C5E5302" w:rsidR="0068649F" w:rsidRDefault="00E6123D" w:rsidP="00A61EDD">
            <w:r>
              <w:t>Yes</w:t>
            </w:r>
          </w:p>
        </w:tc>
        <w:tc>
          <w:tcPr>
            <w:tcW w:w="1620" w:type="dxa"/>
          </w:tcPr>
          <w:p w14:paraId="4AA78A42" w14:textId="074E7B33" w:rsidR="0068649F" w:rsidRDefault="00E6123D" w:rsidP="00A61EDD">
            <w:r>
              <w:t>Yes</w:t>
            </w:r>
          </w:p>
        </w:tc>
        <w:tc>
          <w:tcPr>
            <w:tcW w:w="831" w:type="dxa"/>
          </w:tcPr>
          <w:p w14:paraId="186FF3AD" w14:textId="68D9002F" w:rsidR="0068649F" w:rsidRDefault="00E6123D" w:rsidP="00A61EDD">
            <w:r>
              <w:t>7</w:t>
            </w:r>
          </w:p>
        </w:tc>
      </w:tr>
      <w:tr w:rsidR="00E271F9" w14:paraId="33C378D2" w14:textId="77777777" w:rsidTr="008B744E">
        <w:tc>
          <w:tcPr>
            <w:tcW w:w="1648" w:type="dxa"/>
          </w:tcPr>
          <w:p w14:paraId="22F42127" w14:textId="2CF025AB" w:rsidR="00E271F9" w:rsidRDefault="00E271F9" w:rsidP="00A61EDD">
            <w:r>
              <w:t xml:space="preserve">Arechar et al. </w:t>
            </w:r>
            <w:r w:rsidR="001118A8">
              <w:t>2023</w:t>
            </w:r>
          </w:p>
        </w:tc>
        <w:tc>
          <w:tcPr>
            <w:tcW w:w="862" w:type="dxa"/>
          </w:tcPr>
          <w:p w14:paraId="0AA8ACB0" w14:textId="2F9EEEEA" w:rsidR="00E271F9" w:rsidRDefault="001118A8" w:rsidP="00A61EDD">
            <w:r>
              <w:t>Yes</w:t>
            </w:r>
          </w:p>
        </w:tc>
        <w:tc>
          <w:tcPr>
            <w:tcW w:w="1312" w:type="dxa"/>
          </w:tcPr>
          <w:p w14:paraId="03F59569" w14:textId="59748231" w:rsidR="00E271F9" w:rsidRDefault="001118A8" w:rsidP="00A61EDD">
            <w:r>
              <w:t>Yes</w:t>
            </w:r>
          </w:p>
        </w:tc>
        <w:tc>
          <w:tcPr>
            <w:tcW w:w="1362" w:type="dxa"/>
          </w:tcPr>
          <w:p w14:paraId="7F719CD4" w14:textId="0C50A5BC" w:rsidR="00E271F9" w:rsidRDefault="001118A8" w:rsidP="00A61EDD">
            <w:r>
              <w:t>Yes</w:t>
            </w:r>
          </w:p>
        </w:tc>
        <w:tc>
          <w:tcPr>
            <w:tcW w:w="1491" w:type="dxa"/>
          </w:tcPr>
          <w:p w14:paraId="449A805A" w14:textId="181576B6" w:rsidR="00E271F9" w:rsidRDefault="001118A8" w:rsidP="00A61EDD">
            <w:r>
              <w:t>Yes</w:t>
            </w:r>
          </w:p>
        </w:tc>
        <w:tc>
          <w:tcPr>
            <w:tcW w:w="1323" w:type="dxa"/>
          </w:tcPr>
          <w:p w14:paraId="763AE8F7" w14:textId="37992606" w:rsidR="00E271F9" w:rsidRDefault="001118A8" w:rsidP="00A61EDD">
            <w:r>
              <w:t>Yes</w:t>
            </w:r>
          </w:p>
        </w:tc>
        <w:tc>
          <w:tcPr>
            <w:tcW w:w="953" w:type="dxa"/>
          </w:tcPr>
          <w:p w14:paraId="4D0837A0" w14:textId="4AAF51E5" w:rsidR="00E271F9" w:rsidRDefault="001118A8" w:rsidP="00A61EDD">
            <w:r>
              <w:t>No</w:t>
            </w:r>
          </w:p>
        </w:tc>
        <w:tc>
          <w:tcPr>
            <w:tcW w:w="1548" w:type="dxa"/>
          </w:tcPr>
          <w:p w14:paraId="4F4AE48B" w14:textId="43249255" w:rsidR="00E271F9" w:rsidRDefault="001118A8" w:rsidP="00A61EDD">
            <w:r>
              <w:t>Yes</w:t>
            </w:r>
          </w:p>
        </w:tc>
        <w:tc>
          <w:tcPr>
            <w:tcW w:w="1620" w:type="dxa"/>
          </w:tcPr>
          <w:p w14:paraId="072E8629" w14:textId="2319CD3D" w:rsidR="00E271F9" w:rsidRDefault="001118A8" w:rsidP="00A61EDD">
            <w:r>
              <w:t>Yes</w:t>
            </w:r>
          </w:p>
        </w:tc>
        <w:tc>
          <w:tcPr>
            <w:tcW w:w="831" w:type="dxa"/>
          </w:tcPr>
          <w:p w14:paraId="1EDD8852" w14:textId="2FE35A01" w:rsidR="00E271F9" w:rsidRDefault="001118A8" w:rsidP="00A61EDD">
            <w:r>
              <w:t>7</w:t>
            </w:r>
          </w:p>
        </w:tc>
      </w:tr>
      <w:tr w:rsidR="007A3954" w14:paraId="1848EC54" w14:textId="77777777" w:rsidTr="008B744E">
        <w:tc>
          <w:tcPr>
            <w:tcW w:w="1648" w:type="dxa"/>
          </w:tcPr>
          <w:p w14:paraId="1FAAC21A" w14:textId="7180A2BE" w:rsidR="00352ABA" w:rsidRDefault="00352ABA" w:rsidP="00A61EDD">
            <w:r>
              <w:t>Aslett et al. 2022</w:t>
            </w:r>
          </w:p>
        </w:tc>
        <w:tc>
          <w:tcPr>
            <w:tcW w:w="862" w:type="dxa"/>
          </w:tcPr>
          <w:p w14:paraId="7EAB41BA" w14:textId="13136819" w:rsidR="00352ABA" w:rsidRDefault="00352ABA" w:rsidP="00A61EDD">
            <w:r>
              <w:t>Yes</w:t>
            </w:r>
          </w:p>
        </w:tc>
        <w:tc>
          <w:tcPr>
            <w:tcW w:w="1312" w:type="dxa"/>
          </w:tcPr>
          <w:p w14:paraId="0D749EBC" w14:textId="56412053" w:rsidR="00352ABA" w:rsidRDefault="00352ABA" w:rsidP="00A61EDD">
            <w:r>
              <w:t>Yes</w:t>
            </w:r>
          </w:p>
        </w:tc>
        <w:tc>
          <w:tcPr>
            <w:tcW w:w="1362" w:type="dxa"/>
          </w:tcPr>
          <w:p w14:paraId="6E21DD28" w14:textId="0FEE76D2" w:rsidR="00352ABA" w:rsidRDefault="00352ABA" w:rsidP="00A61EDD">
            <w:r>
              <w:t>Yes</w:t>
            </w:r>
          </w:p>
        </w:tc>
        <w:tc>
          <w:tcPr>
            <w:tcW w:w="1491" w:type="dxa"/>
          </w:tcPr>
          <w:p w14:paraId="73938830" w14:textId="5275682A" w:rsidR="00352ABA" w:rsidRDefault="00352ABA" w:rsidP="00A61EDD">
            <w:r>
              <w:t>Yes</w:t>
            </w:r>
          </w:p>
        </w:tc>
        <w:tc>
          <w:tcPr>
            <w:tcW w:w="1323" w:type="dxa"/>
          </w:tcPr>
          <w:p w14:paraId="0A94F545" w14:textId="0FD62311" w:rsidR="00352ABA" w:rsidRDefault="00AF4AA3" w:rsidP="00A61EDD">
            <w:r>
              <w:t>Yes</w:t>
            </w:r>
          </w:p>
        </w:tc>
        <w:tc>
          <w:tcPr>
            <w:tcW w:w="953" w:type="dxa"/>
          </w:tcPr>
          <w:p w14:paraId="415676B3" w14:textId="207383D3" w:rsidR="00352ABA" w:rsidRDefault="00352ABA" w:rsidP="00A61EDD">
            <w:r>
              <w:t>Yes</w:t>
            </w:r>
          </w:p>
        </w:tc>
        <w:tc>
          <w:tcPr>
            <w:tcW w:w="1548" w:type="dxa"/>
          </w:tcPr>
          <w:p w14:paraId="6133A70C" w14:textId="2877AE0D" w:rsidR="00352ABA" w:rsidRDefault="00352ABA" w:rsidP="00A61EDD">
            <w:r>
              <w:t>Yes</w:t>
            </w:r>
          </w:p>
        </w:tc>
        <w:tc>
          <w:tcPr>
            <w:tcW w:w="1620" w:type="dxa"/>
          </w:tcPr>
          <w:p w14:paraId="50C6CD49" w14:textId="181DDDB5" w:rsidR="00352ABA" w:rsidRDefault="00352ABA" w:rsidP="00A61EDD">
            <w:r>
              <w:t>N/A</w:t>
            </w:r>
          </w:p>
        </w:tc>
        <w:tc>
          <w:tcPr>
            <w:tcW w:w="831" w:type="dxa"/>
          </w:tcPr>
          <w:p w14:paraId="4C69C20A" w14:textId="561B99E0" w:rsidR="00352ABA" w:rsidRDefault="009B5DAB" w:rsidP="00A61EDD">
            <w:r>
              <w:t>7</w:t>
            </w:r>
          </w:p>
        </w:tc>
      </w:tr>
      <w:tr w:rsidR="007A3954" w14:paraId="55191B6C" w14:textId="77777777" w:rsidTr="008B744E">
        <w:tc>
          <w:tcPr>
            <w:tcW w:w="1648" w:type="dxa"/>
          </w:tcPr>
          <w:p w14:paraId="409F1281" w14:textId="329693C2" w:rsidR="00352ABA" w:rsidRDefault="00352ABA" w:rsidP="00A61EDD">
            <w:r>
              <w:t>Basol et al. 2020</w:t>
            </w:r>
          </w:p>
        </w:tc>
        <w:tc>
          <w:tcPr>
            <w:tcW w:w="862" w:type="dxa"/>
          </w:tcPr>
          <w:p w14:paraId="6EC3F053" w14:textId="52449453" w:rsidR="00352ABA" w:rsidRDefault="00352ABA" w:rsidP="00A61EDD">
            <w:r>
              <w:t>Yes</w:t>
            </w:r>
          </w:p>
        </w:tc>
        <w:tc>
          <w:tcPr>
            <w:tcW w:w="1312" w:type="dxa"/>
          </w:tcPr>
          <w:p w14:paraId="173C389E" w14:textId="28116582" w:rsidR="00352ABA" w:rsidRDefault="00352ABA" w:rsidP="00A61EDD">
            <w:r>
              <w:t>Yes</w:t>
            </w:r>
          </w:p>
        </w:tc>
        <w:tc>
          <w:tcPr>
            <w:tcW w:w="1362" w:type="dxa"/>
          </w:tcPr>
          <w:p w14:paraId="1C1E84AB" w14:textId="742E713B" w:rsidR="00352ABA" w:rsidRDefault="00352ABA" w:rsidP="00A61EDD">
            <w:r>
              <w:t>Yes</w:t>
            </w:r>
          </w:p>
        </w:tc>
        <w:tc>
          <w:tcPr>
            <w:tcW w:w="1491" w:type="dxa"/>
          </w:tcPr>
          <w:p w14:paraId="0F58C46F" w14:textId="082664A6" w:rsidR="00352ABA" w:rsidRDefault="00352ABA" w:rsidP="00A61EDD">
            <w:r>
              <w:t>Yes</w:t>
            </w:r>
          </w:p>
        </w:tc>
        <w:tc>
          <w:tcPr>
            <w:tcW w:w="1323" w:type="dxa"/>
          </w:tcPr>
          <w:p w14:paraId="2C1B3391" w14:textId="2E616342" w:rsidR="00352ABA" w:rsidRDefault="00F176D1" w:rsidP="00A61EDD">
            <w:r>
              <w:t>Yes</w:t>
            </w:r>
          </w:p>
        </w:tc>
        <w:tc>
          <w:tcPr>
            <w:tcW w:w="953" w:type="dxa"/>
          </w:tcPr>
          <w:p w14:paraId="060F501F" w14:textId="29B55218" w:rsidR="00352ABA" w:rsidRDefault="00352ABA" w:rsidP="00A61EDD">
            <w:r>
              <w:t>N/A</w:t>
            </w:r>
          </w:p>
        </w:tc>
        <w:tc>
          <w:tcPr>
            <w:tcW w:w="1548" w:type="dxa"/>
          </w:tcPr>
          <w:p w14:paraId="296AFD1F" w14:textId="11940FE9" w:rsidR="00352ABA" w:rsidRDefault="00352ABA" w:rsidP="00A61EDD">
            <w:r>
              <w:t>Yes</w:t>
            </w:r>
          </w:p>
        </w:tc>
        <w:tc>
          <w:tcPr>
            <w:tcW w:w="1620" w:type="dxa"/>
          </w:tcPr>
          <w:p w14:paraId="229D6A65" w14:textId="351CE08B" w:rsidR="00352ABA" w:rsidRDefault="00352ABA" w:rsidP="00A61EDD">
            <w:r>
              <w:t>no</w:t>
            </w:r>
          </w:p>
        </w:tc>
        <w:tc>
          <w:tcPr>
            <w:tcW w:w="831" w:type="dxa"/>
          </w:tcPr>
          <w:p w14:paraId="60252DC4" w14:textId="27B796FC" w:rsidR="00352ABA" w:rsidRDefault="007C55D1" w:rsidP="00A61EDD">
            <w:r>
              <w:t>6</w:t>
            </w:r>
          </w:p>
        </w:tc>
      </w:tr>
      <w:tr w:rsidR="007A3954" w14:paraId="5E0EDB66" w14:textId="77777777" w:rsidTr="008B744E">
        <w:tc>
          <w:tcPr>
            <w:tcW w:w="1648" w:type="dxa"/>
          </w:tcPr>
          <w:p w14:paraId="3F3DE3B0" w14:textId="1BC5CE1C" w:rsidR="00352ABA" w:rsidRDefault="00352ABA" w:rsidP="00D258F6">
            <w:r>
              <w:t>Bender et al. 2023</w:t>
            </w:r>
          </w:p>
        </w:tc>
        <w:tc>
          <w:tcPr>
            <w:tcW w:w="862" w:type="dxa"/>
          </w:tcPr>
          <w:p w14:paraId="6AA92D3F" w14:textId="3B49551E" w:rsidR="00352ABA" w:rsidRDefault="00352ABA" w:rsidP="00D258F6">
            <w:r>
              <w:t>Yes</w:t>
            </w:r>
          </w:p>
        </w:tc>
        <w:tc>
          <w:tcPr>
            <w:tcW w:w="1312" w:type="dxa"/>
          </w:tcPr>
          <w:p w14:paraId="5D728AF0" w14:textId="7AF47EB7" w:rsidR="00352ABA" w:rsidRDefault="00352ABA" w:rsidP="00D258F6">
            <w:r>
              <w:t>Yes</w:t>
            </w:r>
          </w:p>
        </w:tc>
        <w:tc>
          <w:tcPr>
            <w:tcW w:w="1362" w:type="dxa"/>
          </w:tcPr>
          <w:p w14:paraId="41219ADD" w14:textId="25F7EC73" w:rsidR="00352ABA" w:rsidRDefault="00352ABA" w:rsidP="00D258F6">
            <w:r>
              <w:t>No</w:t>
            </w:r>
          </w:p>
        </w:tc>
        <w:tc>
          <w:tcPr>
            <w:tcW w:w="1491" w:type="dxa"/>
          </w:tcPr>
          <w:p w14:paraId="225E3D8F" w14:textId="122303D0" w:rsidR="00352ABA" w:rsidRDefault="00352ABA" w:rsidP="00D258F6">
            <w:r>
              <w:t>Yes</w:t>
            </w:r>
          </w:p>
        </w:tc>
        <w:tc>
          <w:tcPr>
            <w:tcW w:w="1323" w:type="dxa"/>
          </w:tcPr>
          <w:p w14:paraId="5771F680" w14:textId="1796D388" w:rsidR="00352ABA" w:rsidRDefault="003F3986" w:rsidP="00D258F6">
            <w:r>
              <w:t>no</w:t>
            </w:r>
          </w:p>
        </w:tc>
        <w:tc>
          <w:tcPr>
            <w:tcW w:w="953" w:type="dxa"/>
          </w:tcPr>
          <w:p w14:paraId="4231BCA1" w14:textId="2151BAA4" w:rsidR="00352ABA" w:rsidRDefault="00352ABA" w:rsidP="00D258F6">
            <w:r>
              <w:t>N/A</w:t>
            </w:r>
          </w:p>
        </w:tc>
        <w:tc>
          <w:tcPr>
            <w:tcW w:w="1548" w:type="dxa"/>
          </w:tcPr>
          <w:p w14:paraId="4DB66320" w14:textId="6112E1CC" w:rsidR="00352ABA" w:rsidRDefault="00352ABA" w:rsidP="00D258F6">
            <w:r>
              <w:t>Yes</w:t>
            </w:r>
          </w:p>
        </w:tc>
        <w:tc>
          <w:tcPr>
            <w:tcW w:w="1620" w:type="dxa"/>
          </w:tcPr>
          <w:p w14:paraId="10DF7A85" w14:textId="0D9B88BF" w:rsidR="00352ABA" w:rsidRDefault="00352ABA" w:rsidP="00D258F6">
            <w:r>
              <w:t>no</w:t>
            </w:r>
          </w:p>
        </w:tc>
        <w:tc>
          <w:tcPr>
            <w:tcW w:w="831" w:type="dxa"/>
          </w:tcPr>
          <w:p w14:paraId="455D86F4" w14:textId="361024FF" w:rsidR="00352ABA" w:rsidRDefault="00352ABA" w:rsidP="00D258F6">
            <w:r>
              <w:t>4</w:t>
            </w:r>
          </w:p>
        </w:tc>
      </w:tr>
      <w:tr w:rsidR="00947E83" w14:paraId="77619DF4" w14:textId="77777777" w:rsidTr="008B744E">
        <w:tc>
          <w:tcPr>
            <w:tcW w:w="1648" w:type="dxa"/>
          </w:tcPr>
          <w:p w14:paraId="34C48CA3" w14:textId="47B5CDFA" w:rsidR="00947E83" w:rsidRDefault="00947E83" w:rsidP="00D258F6">
            <w:r>
              <w:t>Cook et al. 2024</w:t>
            </w:r>
          </w:p>
        </w:tc>
        <w:tc>
          <w:tcPr>
            <w:tcW w:w="862" w:type="dxa"/>
          </w:tcPr>
          <w:p w14:paraId="73541E41" w14:textId="29600CB8" w:rsidR="00947E83" w:rsidRDefault="000F1BCA" w:rsidP="00D258F6">
            <w:r>
              <w:t>Yes</w:t>
            </w:r>
          </w:p>
        </w:tc>
        <w:tc>
          <w:tcPr>
            <w:tcW w:w="1312" w:type="dxa"/>
          </w:tcPr>
          <w:p w14:paraId="7D19AA08" w14:textId="653C318B" w:rsidR="00947E83" w:rsidRDefault="000F1BCA" w:rsidP="00D258F6">
            <w:r>
              <w:t>Yes</w:t>
            </w:r>
          </w:p>
        </w:tc>
        <w:tc>
          <w:tcPr>
            <w:tcW w:w="1362" w:type="dxa"/>
          </w:tcPr>
          <w:p w14:paraId="5C9CF003" w14:textId="60BC2108" w:rsidR="00947E83" w:rsidRDefault="000F1BCA" w:rsidP="00D258F6">
            <w:r>
              <w:t>Yes</w:t>
            </w:r>
          </w:p>
        </w:tc>
        <w:tc>
          <w:tcPr>
            <w:tcW w:w="1491" w:type="dxa"/>
          </w:tcPr>
          <w:p w14:paraId="0BB08DB7" w14:textId="4D16D49C" w:rsidR="00947E83" w:rsidRDefault="000F1BCA" w:rsidP="00D258F6">
            <w:r>
              <w:t>Yes</w:t>
            </w:r>
          </w:p>
        </w:tc>
        <w:tc>
          <w:tcPr>
            <w:tcW w:w="1323" w:type="dxa"/>
          </w:tcPr>
          <w:p w14:paraId="0F396B2B" w14:textId="4EB4016B" w:rsidR="00947E83" w:rsidRDefault="000F1BCA" w:rsidP="00D258F6">
            <w:r>
              <w:t>Yes</w:t>
            </w:r>
          </w:p>
        </w:tc>
        <w:tc>
          <w:tcPr>
            <w:tcW w:w="953" w:type="dxa"/>
          </w:tcPr>
          <w:p w14:paraId="28D10140" w14:textId="213D1F98" w:rsidR="00947E83" w:rsidRDefault="000F1BCA" w:rsidP="00D258F6">
            <w:r>
              <w:t>Yes</w:t>
            </w:r>
          </w:p>
        </w:tc>
        <w:tc>
          <w:tcPr>
            <w:tcW w:w="1548" w:type="dxa"/>
          </w:tcPr>
          <w:p w14:paraId="7529C9AA" w14:textId="4210FDA2" w:rsidR="00947E83" w:rsidRDefault="00FB2944" w:rsidP="00D258F6">
            <w:r>
              <w:t>Yes</w:t>
            </w:r>
          </w:p>
        </w:tc>
        <w:tc>
          <w:tcPr>
            <w:tcW w:w="1620" w:type="dxa"/>
          </w:tcPr>
          <w:p w14:paraId="5F2A81A8" w14:textId="2EC9FCCB" w:rsidR="00947E83" w:rsidRDefault="00FB2944" w:rsidP="00D258F6">
            <w:r>
              <w:t>Yes</w:t>
            </w:r>
          </w:p>
        </w:tc>
        <w:tc>
          <w:tcPr>
            <w:tcW w:w="831" w:type="dxa"/>
          </w:tcPr>
          <w:p w14:paraId="7CBCF074" w14:textId="15F3D615" w:rsidR="00947E83" w:rsidRDefault="00FB2944" w:rsidP="00D258F6">
            <w:r>
              <w:t>8</w:t>
            </w:r>
          </w:p>
        </w:tc>
      </w:tr>
      <w:tr w:rsidR="007A3954" w14:paraId="2A0086FE" w14:textId="77777777" w:rsidTr="008B744E">
        <w:tc>
          <w:tcPr>
            <w:tcW w:w="1648" w:type="dxa"/>
          </w:tcPr>
          <w:p w14:paraId="7B03C17A" w14:textId="6514F927" w:rsidR="00352ABA" w:rsidRDefault="00352ABA" w:rsidP="00D258F6">
            <w:r>
              <w:t>DeGarmo et al. 2022</w:t>
            </w:r>
          </w:p>
        </w:tc>
        <w:tc>
          <w:tcPr>
            <w:tcW w:w="862" w:type="dxa"/>
          </w:tcPr>
          <w:p w14:paraId="7F21A4FD" w14:textId="1BAFAB49" w:rsidR="00352ABA" w:rsidRDefault="00352ABA" w:rsidP="00D258F6">
            <w:r>
              <w:t>Yes</w:t>
            </w:r>
          </w:p>
        </w:tc>
        <w:tc>
          <w:tcPr>
            <w:tcW w:w="1312" w:type="dxa"/>
          </w:tcPr>
          <w:p w14:paraId="1FCE2326" w14:textId="13FE42D1" w:rsidR="00352ABA" w:rsidRDefault="00352ABA" w:rsidP="00D258F6">
            <w:r>
              <w:t>Yes</w:t>
            </w:r>
          </w:p>
        </w:tc>
        <w:tc>
          <w:tcPr>
            <w:tcW w:w="1362" w:type="dxa"/>
          </w:tcPr>
          <w:p w14:paraId="26D671B8" w14:textId="3C6542D2" w:rsidR="00352ABA" w:rsidRDefault="00352ABA" w:rsidP="00D258F6">
            <w:r>
              <w:t>No</w:t>
            </w:r>
          </w:p>
        </w:tc>
        <w:tc>
          <w:tcPr>
            <w:tcW w:w="1491" w:type="dxa"/>
          </w:tcPr>
          <w:p w14:paraId="1B9DB02F" w14:textId="06EA8809" w:rsidR="00352ABA" w:rsidRDefault="00352ABA" w:rsidP="00D258F6">
            <w:r>
              <w:t>Yes</w:t>
            </w:r>
          </w:p>
        </w:tc>
        <w:tc>
          <w:tcPr>
            <w:tcW w:w="1323" w:type="dxa"/>
          </w:tcPr>
          <w:p w14:paraId="7845C524" w14:textId="2BCE9B61" w:rsidR="00352ABA" w:rsidRDefault="00F176D1" w:rsidP="00D258F6">
            <w:r>
              <w:t>Yes</w:t>
            </w:r>
          </w:p>
        </w:tc>
        <w:tc>
          <w:tcPr>
            <w:tcW w:w="953" w:type="dxa"/>
          </w:tcPr>
          <w:p w14:paraId="66BF75BE" w14:textId="1BAA8890" w:rsidR="00352ABA" w:rsidRDefault="00352ABA" w:rsidP="00D258F6">
            <w:r>
              <w:t>N/A</w:t>
            </w:r>
          </w:p>
        </w:tc>
        <w:tc>
          <w:tcPr>
            <w:tcW w:w="1548" w:type="dxa"/>
          </w:tcPr>
          <w:p w14:paraId="1924DDD3" w14:textId="6B50154D" w:rsidR="00352ABA" w:rsidRDefault="00352ABA" w:rsidP="00D258F6">
            <w:r>
              <w:t>Yes</w:t>
            </w:r>
          </w:p>
        </w:tc>
        <w:tc>
          <w:tcPr>
            <w:tcW w:w="1620" w:type="dxa"/>
          </w:tcPr>
          <w:p w14:paraId="126E6DA9" w14:textId="7262EE7B" w:rsidR="00352ABA" w:rsidRDefault="00352ABA" w:rsidP="00D258F6">
            <w:r>
              <w:t>Yes</w:t>
            </w:r>
          </w:p>
        </w:tc>
        <w:tc>
          <w:tcPr>
            <w:tcW w:w="831" w:type="dxa"/>
          </w:tcPr>
          <w:p w14:paraId="4F6CE9DF" w14:textId="456BBA59" w:rsidR="00352ABA" w:rsidRDefault="007C55D1" w:rsidP="00D258F6">
            <w:r>
              <w:t>6</w:t>
            </w:r>
          </w:p>
        </w:tc>
      </w:tr>
      <w:tr w:rsidR="007A3954" w14:paraId="48CAD628" w14:textId="77777777" w:rsidTr="008B744E">
        <w:tc>
          <w:tcPr>
            <w:tcW w:w="1648" w:type="dxa"/>
          </w:tcPr>
          <w:p w14:paraId="71477E56" w14:textId="61130E20" w:rsidR="00352ABA" w:rsidRDefault="00352ABA" w:rsidP="00D258F6">
            <w:r>
              <w:t>Dias et al. 2020</w:t>
            </w:r>
          </w:p>
        </w:tc>
        <w:tc>
          <w:tcPr>
            <w:tcW w:w="862" w:type="dxa"/>
          </w:tcPr>
          <w:p w14:paraId="0F8D677E" w14:textId="714CD51F" w:rsidR="00352ABA" w:rsidRDefault="00352ABA" w:rsidP="00D258F6">
            <w:r>
              <w:t>Yes</w:t>
            </w:r>
          </w:p>
        </w:tc>
        <w:tc>
          <w:tcPr>
            <w:tcW w:w="1312" w:type="dxa"/>
          </w:tcPr>
          <w:p w14:paraId="730175FA" w14:textId="68E42DD0" w:rsidR="00352ABA" w:rsidRDefault="00352ABA" w:rsidP="00D258F6">
            <w:r>
              <w:t>Yes</w:t>
            </w:r>
          </w:p>
        </w:tc>
        <w:tc>
          <w:tcPr>
            <w:tcW w:w="1362" w:type="dxa"/>
          </w:tcPr>
          <w:p w14:paraId="15FDB385" w14:textId="76DB9383" w:rsidR="00352ABA" w:rsidRDefault="00352ABA" w:rsidP="00D258F6">
            <w:r>
              <w:t>Yes</w:t>
            </w:r>
          </w:p>
        </w:tc>
        <w:tc>
          <w:tcPr>
            <w:tcW w:w="1491" w:type="dxa"/>
          </w:tcPr>
          <w:p w14:paraId="4A1B9F11" w14:textId="09B26020" w:rsidR="00352ABA" w:rsidRDefault="00352ABA" w:rsidP="00D258F6">
            <w:r>
              <w:t>Yes</w:t>
            </w:r>
          </w:p>
        </w:tc>
        <w:tc>
          <w:tcPr>
            <w:tcW w:w="1323" w:type="dxa"/>
          </w:tcPr>
          <w:p w14:paraId="788946AA" w14:textId="0A3A14A4" w:rsidR="00352ABA" w:rsidRDefault="00F176D1" w:rsidP="00D258F6">
            <w:r>
              <w:t>Yes</w:t>
            </w:r>
          </w:p>
        </w:tc>
        <w:tc>
          <w:tcPr>
            <w:tcW w:w="953" w:type="dxa"/>
          </w:tcPr>
          <w:p w14:paraId="6D35C9C3" w14:textId="2855A435" w:rsidR="00352ABA" w:rsidRDefault="00352ABA" w:rsidP="00D258F6">
            <w:r>
              <w:t>N/A</w:t>
            </w:r>
          </w:p>
        </w:tc>
        <w:tc>
          <w:tcPr>
            <w:tcW w:w="1548" w:type="dxa"/>
          </w:tcPr>
          <w:p w14:paraId="693252F9" w14:textId="7D6F2E34" w:rsidR="00352ABA" w:rsidRDefault="00352ABA" w:rsidP="00D258F6">
            <w:r>
              <w:t xml:space="preserve">Unknown </w:t>
            </w:r>
          </w:p>
        </w:tc>
        <w:tc>
          <w:tcPr>
            <w:tcW w:w="1620" w:type="dxa"/>
          </w:tcPr>
          <w:p w14:paraId="6F87BA40" w14:textId="5D370BD3" w:rsidR="00352ABA" w:rsidRDefault="00352ABA" w:rsidP="00D258F6">
            <w:r>
              <w:t xml:space="preserve">No </w:t>
            </w:r>
          </w:p>
        </w:tc>
        <w:tc>
          <w:tcPr>
            <w:tcW w:w="831" w:type="dxa"/>
          </w:tcPr>
          <w:p w14:paraId="745CE4B6" w14:textId="640CD80A" w:rsidR="00352ABA" w:rsidRDefault="007C55D1" w:rsidP="00D258F6">
            <w:r>
              <w:t>5</w:t>
            </w:r>
          </w:p>
        </w:tc>
      </w:tr>
      <w:tr w:rsidR="008B744E" w14:paraId="2AF8A37E" w14:textId="77777777" w:rsidTr="008B744E">
        <w:tc>
          <w:tcPr>
            <w:tcW w:w="1648" w:type="dxa"/>
          </w:tcPr>
          <w:p w14:paraId="626DBF7B" w14:textId="6059AD1F" w:rsidR="008B744E" w:rsidRDefault="008B744E" w:rsidP="008B744E">
            <w:r>
              <w:t>Freeman et al. 2021</w:t>
            </w:r>
          </w:p>
        </w:tc>
        <w:tc>
          <w:tcPr>
            <w:tcW w:w="862" w:type="dxa"/>
          </w:tcPr>
          <w:p w14:paraId="18F811D9" w14:textId="705D3CF7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25844511" w14:textId="0E077B56" w:rsidR="008B744E" w:rsidRDefault="008B744E" w:rsidP="008B744E">
            <w:r>
              <w:t xml:space="preserve">Yes </w:t>
            </w:r>
          </w:p>
        </w:tc>
        <w:tc>
          <w:tcPr>
            <w:tcW w:w="1362" w:type="dxa"/>
          </w:tcPr>
          <w:p w14:paraId="6C3BA5CE" w14:textId="78D352BE" w:rsidR="008B744E" w:rsidRDefault="008B744E" w:rsidP="008B744E">
            <w:r>
              <w:t>No</w:t>
            </w:r>
          </w:p>
        </w:tc>
        <w:tc>
          <w:tcPr>
            <w:tcW w:w="1491" w:type="dxa"/>
          </w:tcPr>
          <w:p w14:paraId="6CD99BC3" w14:textId="32C3FA5B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0BEB5701" w14:textId="256E7634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29A8FBAD" w14:textId="50C0B4F7" w:rsidR="008B744E" w:rsidRDefault="008B744E" w:rsidP="008B744E">
            <w:r>
              <w:t>N/A</w:t>
            </w:r>
          </w:p>
        </w:tc>
        <w:tc>
          <w:tcPr>
            <w:tcW w:w="1548" w:type="dxa"/>
          </w:tcPr>
          <w:p w14:paraId="5F73CCEC" w14:textId="76152497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559DBB8C" w14:textId="222BAD5F" w:rsidR="008B744E" w:rsidRDefault="008B744E" w:rsidP="008B744E">
            <w:r>
              <w:t>Yes</w:t>
            </w:r>
          </w:p>
        </w:tc>
        <w:tc>
          <w:tcPr>
            <w:tcW w:w="831" w:type="dxa"/>
          </w:tcPr>
          <w:p w14:paraId="7CA73878" w14:textId="5D8C7626" w:rsidR="008B744E" w:rsidRDefault="008B744E" w:rsidP="008B744E">
            <w:r>
              <w:t>6</w:t>
            </w:r>
          </w:p>
        </w:tc>
      </w:tr>
      <w:tr w:rsidR="008B744E" w14:paraId="26C34926" w14:textId="77777777" w:rsidTr="008B744E">
        <w:tc>
          <w:tcPr>
            <w:tcW w:w="1648" w:type="dxa"/>
          </w:tcPr>
          <w:p w14:paraId="1FA4E9EC" w14:textId="14CE169E" w:rsidR="008B744E" w:rsidRDefault="008B744E" w:rsidP="008B744E">
            <w:r>
              <w:t>Fung et al. 2022</w:t>
            </w:r>
          </w:p>
        </w:tc>
        <w:tc>
          <w:tcPr>
            <w:tcW w:w="862" w:type="dxa"/>
          </w:tcPr>
          <w:p w14:paraId="21759EDD" w14:textId="43F8D541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4AAC7EA4" w14:textId="44541176" w:rsidR="008B744E" w:rsidRDefault="008B744E" w:rsidP="008B744E">
            <w:r>
              <w:t>No</w:t>
            </w:r>
          </w:p>
        </w:tc>
        <w:tc>
          <w:tcPr>
            <w:tcW w:w="1362" w:type="dxa"/>
          </w:tcPr>
          <w:p w14:paraId="17C72F1C" w14:textId="047F7440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7F2AF680" w14:textId="13C1AE34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15B7306E" w14:textId="2442FED2" w:rsidR="008B744E" w:rsidRDefault="008B744E" w:rsidP="008B744E">
            <w:r>
              <w:t>no</w:t>
            </w:r>
          </w:p>
        </w:tc>
        <w:tc>
          <w:tcPr>
            <w:tcW w:w="953" w:type="dxa"/>
          </w:tcPr>
          <w:p w14:paraId="727576F2" w14:textId="6F972D71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4829D6A2" w14:textId="57562646" w:rsidR="008B744E" w:rsidRDefault="008B744E" w:rsidP="008B744E">
            <w:r>
              <w:t>N/A</w:t>
            </w:r>
          </w:p>
        </w:tc>
        <w:tc>
          <w:tcPr>
            <w:tcW w:w="1620" w:type="dxa"/>
          </w:tcPr>
          <w:p w14:paraId="2C941E6B" w14:textId="1035A14C" w:rsidR="008B744E" w:rsidRDefault="008B744E" w:rsidP="008B744E">
            <w:r>
              <w:t>N/A</w:t>
            </w:r>
          </w:p>
        </w:tc>
        <w:tc>
          <w:tcPr>
            <w:tcW w:w="831" w:type="dxa"/>
          </w:tcPr>
          <w:p w14:paraId="295D35ED" w14:textId="10032C0A" w:rsidR="008B744E" w:rsidRDefault="008B744E" w:rsidP="008B744E">
            <w:r>
              <w:t>4</w:t>
            </w:r>
          </w:p>
        </w:tc>
      </w:tr>
      <w:tr w:rsidR="008B744E" w14:paraId="49BC2C34" w14:textId="77777777" w:rsidTr="008B744E">
        <w:tc>
          <w:tcPr>
            <w:tcW w:w="1648" w:type="dxa"/>
          </w:tcPr>
          <w:p w14:paraId="2CD9F512" w14:textId="540B68E1" w:rsidR="008B744E" w:rsidRDefault="008B744E" w:rsidP="008B744E">
            <w:r>
              <w:t>Gavin et al. 2022</w:t>
            </w:r>
          </w:p>
        </w:tc>
        <w:tc>
          <w:tcPr>
            <w:tcW w:w="862" w:type="dxa"/>
          </w:tcPr>
          <w:p w14:paraId="44A60795" w14:textId="5DA64527" w:rsidR="008B744E" w:rsidRDefault="008B744E" w:rsidP="008B744E">
            <w:r>
              <w:t xml:space="preserve">No </w:t>
            </w:r>
          </w:p>
        </w:tc>
        <w:tc>
          <w:tcPr>
            <w:tcW w:w="1312" w:type="dxa"/>
          </w:tcPr>
          <w:p w14:paraId="01F3C613" w14:textId="4FAE13DC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3DED5800" w14:textId="410B285E" w:rsidR="008B744E" w:rsidRDefault="008B744E" w:rsidP="008B744E">
            <w:r>
              <w:t>No</w:t>
            </w:r>
          </w:p>
        </w:tc>
        <w:tc>
          <w:tcPr>
            <w:tcW w:w="1491" w:type="dxa"/>
          </w:tcPr>
          <w:p w14:paraId="5778A1F7" w14:textId="21EF1818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21293BA1" w14:textId="2EA45DCE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6D667F0F" w14:textId="62423647" w:rsidR="008B744E" w:rsidRDefault="008B744E" w:rsidP="008B744E">
            <w:r>
              <w:t>N/A</w:t>
            </w:r>
          </w:p>
        </w:tc>
        <w:tc>
          <w:tcPr>
            <w:tcW w:w="1548" w:type="dxa"/>
          </w:tcPr>
          <w:p w14:paraId="31157425" w14:textId="360A6BC7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764B51D6" w14:textId="28A0F8F7" w:rsidR="008B744E" w:rsidRDefault="008B744E" w:rsidP="008B744E">
            <w:r>
              <w:t>N/A</w:t>
            </w:r>
          </w:p>
        </w:tc>
        <w:tc>
          <w:tcPr>
            <w:tcW w:w="831" w:type="dxa"/>
          </w:tcPr>
          <w:p w14:paraId="7BE67121" w14:textId="2A3F6E6E" w:rsidR="008B744E" w:rsidRDefault="008B744E" w:rsidP="008B744E">
            <w:r>
              <w:t>4</w:t>
            </w:r>
          </w:p>
        </w:tc>
      </w:tr>
      <w:tr w:rsidR="008B744E" w14:paraId="2BEDE23E" w14:textId="77777777" w:rsidTr="008B744E">
        <w:tc>
          <w:tcPr>
            <w:tcW w:w="1648" w:type="dxa"/>
          </w:tcPr>
          <w:p w14:paraId="52F8B09D" w14:textId="4378C1AF" w:rsidR="008B744E" w:rsidRDefault="008B744E" w:rsidP="008B744E">
            <w:r>
              <w:t>Iles et al. 2022</w:t>
            </w:r>
          </w:p>
        </w:tc>
        <w:tc>
          <w:tcPr>
            <w:tcW w:w="862" w:type="dxa"/>
          </w:tcPr>
          <w:p w14:paraId="607EA72A" w14:textId="749D7FD2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78AADD98" w14:textId="23D5B8AA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58B35307" w14:textId="6B19F967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3DE68D1E" w14:textId="2058CD5C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40894698" w14:textId="5E3E535B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01FC3863" w14:textId="78611C58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173DAC78" w14:textId="5256FB9D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137F18D6" w14:textId="2F7913C7" w:rsidR="008B744E" w:rsidRDefault="008B744E" w:rsidP="008B744E">
            <w:r>
              <w:t>Yes</w:t>
            </w:r>
          </w:p>
        </w:tc>
        <w:tc>
          <w:tcPr>
            <w:tcW w:w="831" w:type="dxa"/>
          </w:tcPr>
          <w:p w14:paraId="4FC1B080" w14:textId="6D35D924" w:rsidR="008B744E" w:rsidRDefault="008B744E" w:rsidP="008B744E">
            <w:r>
              <w:t>8</w:t>
            </w:r>
          </w:p>
        </w:tc>
      </w:tr>
      <w:tr w:rsidR="008B744E" w14:paraId="5B6A4584" w14:textId="77777777" w:rsidTr="008B744E">
        <w:tc>
          <w:tcPr>
            <w:tcW w:w="1648" w:type="dxa"/>
          </w:tcPr>
          <w:p w14:paraId="600D1E97" w14:textId="3F283360" w:rsidR="008B744E" w:rsidRDefault="008B744E" w:rsidP="008B744E">
            <w:r>
              <w:t>Jiang et al. 2022</w:t>
            </w:r>
          </w:p>
        </w:tc>
        <w:tc>
          <w:tcPr>
            <w:tcW w:w="862" w:type="dxa"/>
          </w:tcPr>
          <w:p w14:paraId="26D49A08" w14:textId="0AA582C5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09C63E91" w14:textId="2C8F298D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74A462AD" w14:textId="6D7513C8" w:rsidR="008B744E" w:rsidRDefault="008B744E" w:rsidP="008B744E">
            <w:r>
              <w:t>No</w:t>
            </w:r>
          </w:p>
        </w:tc>
        <w:tc>
          <w:tcPr>
            <w:tcW w:w="1491" w:type="dxa"/>
          </w:tcPr>
          <w:p w14:paraId="0678B347" w14:textId="08455391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5E6E085E" w14:textId="134E6B02" w:rsidR="008B744E" w:rsidRDefault="008B744E" w:rsidP="008B744E">
            <w:r>
              <w:t>no</w:t>
            </w:r>
          </w:p>
        </w:tc>
        <w:tc>
          <w:tcPr>
            <w:tcW w:w="953" w:type="dxa"/>
          </w:tcPr>
          <w:p w14:paraId="15D4A93D" w14:textId="298E981B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225CF7C2" w14:textId="290D3391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2E181C7D" w14:textId="1AD3A8CE" w:rsidR="008B744E" w:rsidRDefault="008B744E" w:rsidP="008B744E">
            <w:r>
              <w:t>Yes</w:t>
            </w:r>
          </w:p>
        </w:tc>
        <w:tc>
          <w:tcPr>
            <w:tcW w:w="831" w:type="dxa"/>
          </w:tcPr>
          <w:p w14:paraId="2520D115" w14:textId="44FFA181" w:rsidR="008B744E" w:rsidRDefault="008B744E" w:rsidP="008B744E">
            <w:r>
              <w:t>7</w:t>
            </w:r>
          </w:p>
        </w:tc>
      </w:tr>
      <w:tr w:rsidR="008B744E" w14:paraId="196F6E03" w14:textId="77777777" w:rsidTr="008B744E">
        <w:tc>
          <w:tcPr>
            <w:tcW w:w="1648" w:type="dxa"/>
          </w:tcPr>
          <w:p w14:paraId="16F9CF0B" w14:textId="1E639522" w:rsidR="008B744E" w:rsidRDefault="008B744E" w:rsidP="008B744E">
            <w:r>
              <w:t>Johnson et al. 2022</w:t>
            </w:r>
          </w:p>
        </w:tc>
        <w:tc>
          <w:tcPr>
            <w:tcW w:w="862" w:type="dxa"/>
          </w:tcPr>
          <w:p w14:paraId="5A40DE5F" w14:textId="61C5D9F0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5D46EE7C" w14:textId="65BD4291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4EA39148" w14:textId="457B0BE9" w:rsidR="008B744E" w:rsidRDefault="008B744E" w:rsidP="008B744E">
            <w:r>
              <w:t>No</w:t>
            </w:r>
          </w:p>
        </w:tc>
        <w:tc>
          <w:tcPr>
            <w:tcW w:w="1491" w:type="dxa"/>
          </w:tcPr>
          <w:p w14:paraId="251A0941" w14:textId="104B5192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4379606D" w14:textId="11090B94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6C96810E" w14:textId="44A68642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18196715" w14:textId="2E9FE5DE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034B13D6" w14:textId="52F43F1B" w:rsidR="008B744E" w:rsidRDefault="008B744E" w:rsidP="008B744E">
            <w:r>
              <w:t xml:space="preserve">Unknown </w:t>
            </w:r>
          </w:p>
        </w:tc>
        <w:tc>
          <w:tcPr>
            <w:tcW w:w="831" w:type="dxa"/>
          </w:tcPr>
          <w:p w14:paraId="1B0860C0" w14:textId="0ACD61B9" w:rsidR="008B744E" w:rsidRDefault="008B744E" w:rsidP="008B744E">
            <w:r>
              <w:t>6</w:t>
            </w:r>
          </w:p>
        </w:tc>
      </w:tr>
      <w:tr w:rsidR="008B744E" w14:paraId="407A7545" w14:textId="77777777" w:rsidTr="008B744E">
        <w:tc>
          <w:tcPr>
            <w:tcW w:w="1648" w:type="dxa"/>
          </w:tcPr>
          <w:p w14:paraId="62DC1D9D" w14:textId="7BC09147" w:rsidR="008B744E" w:rsidRDefault="008B744E" w:rsidP="008B744E">
            <w:r>
              <w:t>Kreps et al. 2022</w:t>
            </w:r>
          </w:p>
        </w:tc>
        <w:tc>
          <w:tcPr>
            <w:tcW w:w="862" w:type="dxa"/>
          </w:tcPr>
          <w:p w14:paraId="5FBE2FB0" w14:textId="247A47A0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4F59E759" w14:textId="22FEB652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22950DE8" w14:textId="3239CF12" w:rsidR="008B744E" w:rsidRDefault="008B744E" w:rsidP="008B744E">
            <w:r>
              <w:t>No</w:t>
            </w:r>
          </w:p>
        </w:tc>
        <w:tc>
          <w:tcPr>
            <w:tcW w:w="1491" w:type="dxa"/>
          </w:tcPr>
          <w:p w14:paraId="5821C161" w14:textId="018F07ED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1BF68B3E" w14:textId="2DC08411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4AAF9245" w14:textId="37BAFFDD" w:rsidR="008B744E" w:rsidRDefault="008B744E" w:rsidP="008B744E">
            <w:r>
              <w:t>N/A</w:t>
            </w:r>
          </w:p>
        </w:tc>
        <w:tc>
          <w:tcPr>
            <w:tcW w:w="1548" w:type="dxa"/>
          </w:tcPr>
          <w:p w14:paraId="548EDD3B" w14:textId="69A25E04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5047A9BE" w14:textId="7C74A681" w:rsidR="008B744E" w:rsidRDefault="008B744E" w:rsidP="008B744E">
            <w:r>
              <w:t>N/A</w:t>
            </w:r>
          </w:p>
        </w:tc>
        <w:tc>
          <w:tcPr>
            <w:tcW w:w="831" w:type="dxa"/>
          </w:tcPr>
          <w:p w14:paraId="29FD12D4" w14:textId="39DF065F" w:rsidR="008B744E" w:rsidRDefault="008B744E" w:rsidP="008B744E">
            <w:r>
              <w:t>5</w:t>
            </w:r>
          </w:p>
        </w:tc>
      </w:tr>
      <w:tr w:rsidR="008B744E" w14:paraId="600323CE" w14:textId="77777777" w:rsidTr="008B744E">
        <w:tc>
          <w:tcPr>
            <w:tcW w:w="1648" w:type="dxa"/>
          </w:tcPr>
          <w:p w14:paraId="50CEDB5B" w14:textId="03605396" w:rsidR="008B744E" w:rsidRDefault="008B744E" w:rsidP="008B744E">
            <w:r>
              <w:lastRenderedPageBreak/>
              <w:t>Li et al. 2024</w:t>
            </w:r>
          </w:p>
        </w:tc>
        <w:tc>
          <w:tcPr>
            <w:tcW w:w="862" w:type="dxa"/>
          </w:tcPr>
          <w:p w14:paraId="2AC206CE" w14:textId="7D16859D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708BD105" w14:textId="177DC149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3EDE91E5" w14:textId="01F6FA01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7B8FD960" w14:textId="30598815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58933A40" w14:textId="6AA687EF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232E8530" w14:textId="2FDEB5DB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4AB85768" w14:textId="30FB1D44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1CFE09E0" w14:textId="6571C0A0" w:rsidR="008B744E" w:rsidRDefault="008B744E" w:rsidP="008B744E">
            <w:r>
              <w:t>Yes</w:t>
            </w:r>
          </w:p>
        </w:tc>
        <w:tc>
          <w:tcPr>
            <w:tcW w:w="831" w:type="dxa"/>
          </w:tcPr>
          <w:p w14:paraId="58CD88BA" w14:textId="57F7B202" w:rsidR="008B744E" w:rsidRDefault="008B744E" w:rsidP="008B744E">
            <w:r>
              <w:t>8</w:t>
            </w:r>
          </w:p>
        </w:tc>
      </w:tr>
      <w:tr w:rsidR="008B744E" w14:paraId="7F2AB938" w14:textId="77777777" w:rsidTr="008B744E">
        <w:tc>
          <w:tcPr>
            <w:tcW w:w="1648" w:type="dxa"/>
          </w:tcPr>
          <w:p w14:paraId="34F1BF3E" w14:textId="5B2B4118" w:rsidR="008B744E" w:rsidRDefault="008B744E" w:rsidP="008B744E">
            <w:r>
              <w:t>Ma et al. 2023</w:t>
            </w:r>
          </w:p>
        </w:tc>
        <w:tc>
          <w:tcPr>
            <w:tcW w:w="862" w:type="dxa"/>
          </w:tcPr>
          <w:p w14:paraId="73FF9C45" w14:textId="358A9260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5D5F5294" w14:textId="0A49627F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710A9696" w14:textId="4328A375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244D32F0" w14:textId="6250B9D6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1C7C689F" w14:textId="13B66F78" w:rsidR="008B744E" w:rsidRDefault="008B744E" w:rsidP="008B744E">
            <w:r>
              <w:t>no</w:t>
            </w:r>
          </w:p>
        </w:tc>
        <w:tc>
          <w:tcPr>
            <w:tcW w:w="953" w:type="dxa"/>
          </w:tcPr>
          <w:p w14:paraId="137112B1" w14:textId="13722183" w:rsidR="008B744E" w:rsidRDefault="008B744E" w:rsidP="008B744E">
            <w:r>
              <w:t>no</w:t>
            </w:r>
          </w:p>
        </w:tc>
        <w:tc>
          <w:tcPr>
            <w:tcW w:w="1548" w:type="dxa"/>
          </w:tcPr>
          <w:p w14:paraId="6DF73A0B" w14:textId="4F439244" w:rsidR="008B744E" w:rsidRDefault="008B744E" w:rsidP="008B744E">
            <w:r>
              <w:t xml:space="preserve">Unknown </w:t>
            </w:r>
          </w:p>
        </w:tc>
        <w:tc>
          <w:tcPr>
            <w:tcW w:w="1620" w:type="dxa"/>
          </w:tcPr>
          <w:p w14:paraId="20C1BDD7" w14:textId="5C69DDA4" w:rsidR="008B744E" w:rsidRDefault="008B744E" w:rsidP="008B744E">
            <w:r>
              <w:t>Unknown</w:t>
            </w:r>
          </w:p>
        </w:tc>
        <w:tc>
          <w:tcPr>
            <w:tcW w:w="831" w:type="dxa"/>
          </w:tcPr>
          <w:p w14:paraId="554A3170" w14:textId="6468B96A" w:rsidR="008B744E" w:rsidRDefault="008B744E" w:rsidP="008B744E">
            <w:r>
              <w:t>4</w:t>
            </w:r>
          </w:p>
        </w:tc>
      </w:tr>
      <w:tr w:rsidR="008B744E" w14:paraId="11B26379" w14:textId="77777777" w:rsidTr="008B744E">
        <w:tc>
          <w:tcPr>
            <w:tcW w:w="1648" w:type="dxa"/>
          </w:tcPr>
          <w:p w14:paraId="67C86FC6" w14:textId="4FDA390E" w:rsidR="008B744E" w:rsidRDefault="008B744E" w:rsidP="008B744E">
            <w:r>
              <w:t>Maertens et al. 2021</w:t>
            </w:r>
          </w:p>
        </w:tc>
        <w:tc>
          <w:tcPr>
            <w:tcW w:w="862" w:type="dxa"/>
          </w:tcPr>
          <w:p w14:paraId="138DAB87" w14:textId="01530582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06EFDCFE" w14:textId="6F89305A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365FDFFB" w14:textId="41ECEB0A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01F80B09" w14:textId="55AF79E5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149B1F64" w14:textId="1D115B76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7664A14C" w14:textId="55756B1D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3C5E6C47" w14:textId="20D31E6A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6CD9BD4F" w14:textId="2444D163" w:rsidR="008B744E" w:rsidRDefault="008B744E" w:rsidP="008B744E">
            <w:r>
              <w:t>Yes</w:t>
            </w:r>
          </w:p>
        </w:tc>
        <w:tc>
          <w:tcPr>
            <w:tcW w:w="831" w:type="dxa"/>
          </w:tcPr>
          <w:p w14:paraId="2838D5E3" w14:textId="180C5510" w:rsidR="008B744E" w:rsidRDefault="008B744E" w:rsidP="008B744E">
            <w:r>
              <w:t>8</w:t>
            </w:r>
          </w:p>
        </w:tc>
      </w:tr>
      <w:tr w:rsidR="008B744E" w14:paraId="2288C084" w14:textId="77777777" w:rsidTr="008B744E">
        <w:tc>
          <w:tcPr>
            <w:tcW w:w="1648" w:type="dxa"/>
          </w:tcPr>
          <w:p w14:paraId="4453D10F" w14:textId="14F0F3A0" w:rsidR="008B744E" w:rsidRDefault="008B744E" w:rsidP="008B744E">
            <w:r>
              <w:t>Maragh-Bass et al. 2022</w:t>
            </w:r>
          </w:p>
        </w:tc>
        <w:tc>
          <w:tcPr>
            <w:tcW w:w="862" w:type="dxa"/>
          </w:tcPr>
          <w:p w14:paraId="62A5B94D" w14:textId="546F26E8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3320B558" w14:textId="6D998278" w:rsidR="008B744E" w:rsidRDefault="008B744E" w:rsidP="008B744E">
            <w:r>
              <w:t>No</w:t>
            </w:r>
          </w:p>
        </w:tc>
        <w:tc>
          <w:tcPr>
            <w:tcW w:w="1362" w:type="dxa"/>
          </w:tcPr>
          <w:p w14:paraId="54A561F6" w14:textId="15F63661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67D9D9D1" w14:textId="4A74C5BE" w:rsidR="008B744E" w:rsidRDefault="008B744E" w:rsidP="008B744E">
            <w:r>
              <w:t>N/A</w:t>
            </w:r>
          </w:p>
        </w:tc>
        <w:tc>
          <w:tcPr>
            <w:tcW w:w="1323" w:type="dxa"/>
          </w:tcPr>
          <w:p w14:paraId="0A687014" w14:textId="2BA29BAC" w:rsidR="008B744E" w:rsidRDefault="008B744E" w:rsidP="008B744E">
            <w:r>
              <w:t>no</w:t>
            </w:r>
          </w:p>
        </w:tc>
        <w:tc>
          <w:tcPr>
            <w:tcW w:w="953" w:type="dxa"/>
          </w:tcPr>
          <w:p w14:paraId="720F0C7F" w14:textId="1DA62865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1FA16773" w14:textId="4A156785" w:rsidR="008B744E" w:rsidRDefault="008B744E" w:rsidP="008B744E">
            <w:r>
              <w:t>N/A</w:t>
            </w:r>
          </w:p>
        </w:tc>
        <w:tc>
          <w:tcPr>
            <w:tcW w:w="1620" w:type="dxa"/>
          </w:tcPr>
          <w:p w14:paraId="5DAB5056" w14:textId="045611DC" w:rsidR="008B744E" w:rsidRDefault="008B744E" w:rsidP="008B744E">
            <w:r>
              <w:t>N/A</w:t>
            </w:r>
          </w:p>
        </w:tc>
        <w:tc>
          <w:tcPr>
            <w:tcW w:w="831" w:type="dxa"/>
          </w:tcPr>
          <w:p w14:paraId="63F0B0A5" w14:textId="74F7D061" w:rsidR="008B744E" w:rsidRDefault="008B744E" w:rsidP="008B744E">
            <w:r>
              <w:t>3</w:t>
            </w:r>
          </w:p>
        </w:tc>
      </w:tr>
      <w:tr w:rsidR="008B744E" w14:paraId="2421F444" w14:textId="77777777" w:rsidTr="008B744E">
        <w:tc>
          <w:tcPr>
            <w:tcW w:w="1648" w:type="dxa"/>
          </w:tcPr>
          <w:p w14:paraId="094E0BBB" w14:textId="154BCA28" w:rsidR="008B744E" w:rsidRDefault="008B744E" w:rsidP="008B744E">
            <w:proofErr w:type="spellStart"/>
            <w:r>
              <w:t>Msunyaro</w:t>
            </w:r>
            <w:proofErr w:type="spellEnd"/>
            <w:r>
              <w:t xml:space="preserve"> et al. 2023</w:t>
            </w:r>
          </w:p>
        </w:tc>
        <w:tc>
          <w:tcPr>
            <w:tcW w:w="862" w:type="dxa"/>
          </w:tcPr>
          <w:p w14:paraId="1224C8D2" w14:textId="507AD348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2838E97F" w14:textId="7A135313" w:rsidR="008B744E" w:rsidRDefault="008B744E" w:rsidP="008B744E">
            <w:r>
              <w:t>No</w:t>
            </w:r>
          </w:p>
        </w:tc>
        <w:tc>
          <w:tcPr>
            <w:tcW w:w="1362" w:type="dxa"/>
          </w:tcPr>
          <w:p w14:paraId="2A62725F" w14:textId="724A64A7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1DCA7A0F" w14:textId="5C82C5F0" w:rsidR="008B744E" w:rsidRDefault="008B744E" w:rsidP="008B744E">
            <w:r>
              <w:t>No</w:t>
            </w:r>
          </w:p>
        </w:tc>
        <w:tc>
          <w:tcPr>
            <w:tcW w:w="1323" w:type="dxa"/>
          </w:tcPr>
          <w:p w14:paraId="7BB9593A" w14:textId="1106387D" w:rsidR="008B744E" w:rsidRDefault="008B744E" w:rsidP="008B744E">
            <w:r>
              <w:t>No</w:t>
            </w:r>
          </w:p>
        </w:tc>
        <w:tc>
          <w:tcPr>
            <w:tcW w:w="953" w:type="dxa"/>
          </w:tcPr>
          <w:p w14:paraId="10A106BA" w14:textId="05277D03" w:rsidR="008B744E" w:rsidRDefault="008B744E" w:rsidP="008B744E">
            <w:r>
              <w:t>N/A</w:t>
            </w:r>
          </w:p>
        </w:tc>
        <w:tc>
          <w:tcPr>
            <w:tcW w:w="1548" w:type="dxa"/>
          </w:tcPr>
          <w:p w14:paraId="0C8BBC67" w14:textId="671B1BD3" w:rsidR="008B744E" w:rsidRDefault="008B744E" w:rsidP="008B744E">
            <w:r>
              <w:t>N/A</w:t>
            </w:r>
          </w:p>
        </w:tc>
        <w:tc>
          <w:tcPr>
            <w:tcW w:w="1620" w:type="dxa"/>
          </w:tcPr>
          <w:p w14:paraId="67C7830C" w14:textId="0956406F" w:rsidR="008B744E" w:rsidRDefault="008B744E" w:rsidP="008B744E">
            <w:r>
              <w:t>N/A</w:t>
            </w:r>
          </w:p>
        </w:tc>
        <w:tc>
          <w:tcPr>
            <w:tcW w:w="831" w:type="dxa"/>
          </w:tcPr>
          <w:p w14:paraId="6BFB5612" w14:textId="4CF2992C" w:rsidR="008B744E" w:rsidRDefault="008B744E" w:rsidP="008B744E">
            <w:r>
              <w:t>2</w:t>
            </w:r>
          </w:p>
        </w:tc>
      </w:tr>
      <w:tr w:rsidR="008B744E" w14:paraId="2F8B7DAC" w14:textId="77777777" w:rsidTr="008B744E">
        <w:tc>
          <w:tcPr>
            <w:tcW w:w="1648" w:type="dxa"/>
          </w:tcPr>
          <w:p w14:paraId="281B4E95" w14:textId="2B71F5C5" w:rsidR="008B744E" w:rsidRDefault="008B744E" w:rsidP="008B744E">
            <w:r>
              <w:t>Offer-</w:t>
            </w:r>
            <w:proofErr w:type="spellStart"/>
            <w:r>
              <w:t>Westort</w:t>
            </w:r>
            <w:proofErr w:type="spellEnd"/>
            <w:r>
              <w:t xml:space="preserve"> et al. 2023</w:t>
            </w:r>
          </w:p>
        </w:tc>
        <w:tc>
          <w:tcPr>
            <w:tcW w:w="862" w:type="dxa"/>
          </w:tcPr>
          <w:p w14:paraId="3AA27FB3" w14:textId="32299001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0709BA24" w14:textId="4883634A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1B36AED4" w14:textId="5A699E9D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1BDDB3E4" w14:textId="048FCC51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234AE023" w14:textId="599865E7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0A855BEF" w14:textId="548B8E94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3924A2A9" w14:textId="5678BE2D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4D810822" w14:textId="17590061" w:rsidR="008B744E" w:rsidRDefault="008B744E" w:rsidP="008B744E">
            <w:r>
              <w:t>Yes</w:t>
            </w:r>
          </w:p>
        </w:tc>
        <w:tc>
          <w:tcPr>
            <w:tcW w:w="831" w:type="dxa"/>
          </w:tcPr>
          <w:p w14:paraId="6A21D8EA" w14:textId="4C703C1D" w:rsidR="008B744E" w:rsidRDefault="008B744E" w:rsidP="008B744E">
            <w:r>
              <w:t>8</w:t>
            </w:r>
          </w:p>
        </w:tc>
      </w:tr>
      <w:tr w:rsidR="008B744E" w14:paraId="037EB800" w14:textId="77777777" w:rsidTr="008B744E">
        <w:tc>
          <w:tcPr>
            <w:tcW w:w="1648" w:type="dxa"/>
          </w:tcPr>
          <w:p w14:paraId="02D703A5" w14:textId="43E59EFA" w:rsidR="008B744E" w:rsidRDefault="008B744E" w:rsidP="008B744E">
            <w:r>
              <w:t>Pennycook et al. 2020</w:t>
            </w:r>
          </w:p>
        </w:tc>
        <w:tc>
          <w:tcPr>
            <w:tcW w:w="862" w:type="dxa"/>
          </w:tcPr>
          <w:p w14:paraId="6A4728E0" w14:textId="68BDC0D1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2346BB67" w14:textId="103F463A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4D456A16" w14:textId="6EDB48BF" w:rsidR="008B744E" w:rsidRDefault="008B744E" w:rsidP="008B744E">
            <w:r>
              <w:t>No</w:t>
            </w:r>
          </w:p>
        </w:tc>
        <w:tc>
          <w:tcPr>
            <w:tcW w:w="1491" w:type="dxa"/>
          </w:tcPr>
          <w:p w14:paraId="4F7C0981" w14:textId="4AC75E1E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30758DFF" w14:textId="0F09A132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500743EA" w14:textId="49788AE7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3DDC254B" w14:textId="2C29B9AE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7C682085" w14:textId="44708F73" w:rsidR="008B744E" w:rsidRDefault="008B744E" w:rsidP="008B744E">
            <w:r>
              <w:t>Unknown</w:t>
            </w:r>
          </w:p>
        </w:tc>
        <w:tc>
          <w:tcPr>
            <w:tcW w:w="831" w:type="dxa"/>
          </w:tcPr>
          <w:p w14:paraId="095335E1" w14:textId="3F12EAED" w:rsidR="008B744E" w:rsidRDefault="008B744E" w:rsidP="008B744E">
            <w:r>
              <w:t>7</w:t>
            </w:r>
          </w:p>
        </w:tc>
      </w:tr>
      <w:tr w:rsidR="008B744E" w14:paraId="202662F0" w14:textId="77777777" w:rsidTr="008B744E">
        <w:tc>
          <w:tcPr>
            <w:tcW w:w="1648" w:type="dxa"/>
          </w:tcPr>
          <w:p w14:paraId="2F6584CF" w14:textId="1A9C00D7" w:rsidR="008B744E" w:rsidRDefault="008B744E" w:rsidP="008B744E">
            <w:proofErr w:type="spellStart"/>
            <w:r>
              <w:t>Piltch</w:t>
            </w:r>
            <w:proofErr w:type="spellEnd"/>
            <w:r>
              <w:t>-Loeb et al. 2022</w:t>
            </w:r>
          </w:p>
        </w:tc>
        <w:tc>
          <w:tcPr>
            <w:tcW w:w="862" w:type="dxa"/>
          </w:tcPr>
          <w:p w14:paraId="320C2D36" w14:textId="321A1C7E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14E54382" w14:textId="26131228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567B45DA" w14:textId="613629F8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6DEE3AFC" w14:textId="21EB67DF" w:rsidR="008B744E" w:rsidRDefault="008B744E" w:rsidP="008B744E">
            <w:r>
              <w:t>No</w:t>
            </w:r>
          </w:p>
        </w:tc>
        <w:tc>
          <w:tcPr>
            <w:tcW w:w="1323" w:type="dxa"/>
          </w:tcPr>
          <w:p w14:paraId="39CFCF26" w14:textId="5435ADF2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45CFA6C6" w14:textId="75B19C8D" w:rsidR="008B744E" w:rsidRDefault="008B744E" w:rsidP="008B744E">
            <w:r>
              <w:t>N/A</w:t>
            </w:r>
          </w:p>
        </w:tc>
        <w:tc>
          <w:tcPr>
            <w:tcW w:w="1548" w:type="dxa"/>
          </w:tcPr>
          <w:p w14:paraId="3C391096" w14:textId="5E079542" w:rsidR="008B744E" w:rsidRDefault="008B744E" w:rsidP="008B744E">
            <w:r>
              <w:t xml:space="preserve">Yes </w:t>
            </w:r>
          </w:p>
        </w:tc>
        <w:tc>
          <w:tcPr>
            <w:tcW w:w="1620" w:type="dxa"/>
          </w:tcPr>
          <w:p w14:paraId="461FDDD3" w14:textId="6DDB288D" w:rsidR="008B744E" w:rsidRDefault="008B744E" w:rsidP="008B744E">
            <w:r>
              <w:t xml:space="preserve">No </w:t>
            </w:r>
          </w:p>
        </w:tc>
        <w:tc>
          <w:tcPr>
            <w:tcW w:w="831" w:type="dxa"/>
          </w:tcPr>
          <w:p w14:paraId="29AE52A3" w14:textId="7EE4DE1D" w:rsidR="008B744E" w:rsidRDefault="008B744E" w:rsidP="008B744E">
            <w:r>
              <w:t>5</w:t>
            </w:r>
          </w:p>
        </w:tc>
      </w:tr>
      <w:tr w:rsidR="008B744E" w14:paraId="5BF17D33" w14:textId="77777777" w:rsidTr="008B744E">
        <w:tc>
          <w:tcPr>
            <w:tcW w:w="1648" w:type="dxa"/>
          </w:tcPr>
          <w:p w14:paraId="47A7EE8C" w14:textId="61CAF3A7" w:rsidR="008B744E" w:rsidRDefault="008B744E" w:rsidP="008B744E">
            <w:r>
              <w:t>Rasmussen et al. 2022</w:t>
            </w:r>
          </w:p>
        </w:tc>
        <w:tc>
          <w:tcPr>
            <w:tcW w:w="862" w:type="dxa"/>
          </w:tcPr>
          <w:p w14:paraId="10774A8D" w14:textId="52AA47CF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4B73C6F5" w14:textId="10887026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33A486A3" w14:textId="520B0CAC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49CDE8B1" w14:textId="37F0F542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7B64A118" w14:textId="273053A6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5E850AE8" w14:textId="6C32893D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3100436B" w14:textId="274D38D6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7227313E" w14:textId="2791A080" w:rsidR="008B744E" w:rsidRDefault="008B744E" w:rsidP="008B744E">
            <w:r>
              <w:t>Yes</w:t>
            </w:r>
          </w:p>
        </w:tc>
        <w:tc>
          <w:tcPr>
            <w:tcW w:w="831" w:type="dxa"/>
          </w:tcPr>
          <w:p w14:paraId="6498FB67" w14:textId="18C70C52" w:rsidR="008B744E" w:rsidRDefault="008B744E" w:rsidP="008B744E">
            <w:r>
              <w:t>8</w:t>
            </w:r>
          </w:p>
        </w:tc>
      </w:tr>
      <w:tr w:rsidR="008B744E" w14:paraId="738F0B7F" w14:textId="77777777" w:rsidTr="008B744E">
        <w:tc>
          <w:tcPr>
            <w:tcW w:w="1648" w:type="dxa"/>
          </w:tcPr>
          <w:p w14:paraId="3A521335" w14:textId="22333112" w:rsidR="008B744E" w:rsidRDefault="008B744E" w:rsidP="008B744E">
            <w:proofErr w:type="spellStart"/>
            <w:r>
              <w:t>Spalvins</w:t>
            </w:r>
            <w:proofErr w:type="spellEnd"/>
            <w:r>
              <w:t xml:space="preserve"> et al. 2024</w:t>
            </w:r>
          </w:p>
        </w:tc>
        <w:tc>
          <w:tcPr>
            <w:tcW w:w="862" w:type="dxa"/>
          </w:tcPr>
          <w:p w14:paraId="79B7BC34" w14:textId="4C4B5868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18BC22EF" w14:textId="5762944A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0494F109" w14:textId="04716B06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60EFA150" w14:textId="1B27CA10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640C58FF" w14:textId="19B0F96E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48BF0DCC" w14:textId="4218C006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648118CF" w14:textId="798346C8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47A1A4E6" w14:textId="72E45F43" w:rsidR="008B744E" w:rsidRDefault="008B744E" w:rsidP="008B744E">
            <w:r>
              <w:t>Yes</w:t>
            </w:r>
          </w:p>
        </w:tc>
        <w:tc>
          <w:tcPr>
            <w:tcW w:w="831" w:type="dxa"/>
          </w:tcPr>
          <w:p w14:paraId="1F3FF462" w14:textId="3E278873" w:rsidR="008B744E" w:rsidRDefault="008B744E" w:rsidP="008B744E">
            <w:r>
              <w:t>8</w:t>
            </w:r>
          </w:p>
        </w:tc>
      </w:tr>
      <w:tr w:rsidR="008B744E" w14:paraId="41DF0634" w14:textId="77777777" w:rsidTr="008B744E">
        <w:tc>
          <w:tcPr>
            <w:tcW w:w="1648" w:type="dxa"/>
          </w:tcPr>
          <w:p w14:paraId="7BAE6375" w14:textId="406BB5BB" w:rsidR="008B744E" w:rsidRDefault="008B744E" w:rsidP="008B744E">
            <w:r>
              <w:t>Stekelenburg et al. 2021</w:t>
            </w:r>
          </w:p>
        </w:tc>
        <w:tc>
          <w:tcPr>
            <w:tcW w:w="862" w:type="dxa"/>
          </w:tcPr>
          <w:p w14:paraId="6A1FD279" w14:textId="3CAB6424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64F9D27E" w14:textId="6CD2A402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21011E15" w14:textId="5CE5CC25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78F7801F" w14:textId="04D86101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29D39966" w14:textId="4A9D6CA1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40E95EA0" w14:textId="64F86F52" w:rsidR="008B744E" w:rsidRDefault="008B744E" w:rsidP="008B744E">
            <w:r>
              <w:t xml:space="preserve">Yes </w:t>
            </w:r>
          </w:p>
        </w:tc>
        <w:tc>
          <w:tcPr>
            <w:tcW w:w="1548" w:type="dxa"/>
          </w:tcPr>
          <w:p w14:paraId="0C052516" w14:textId="29162D0C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0A0E89ED" w14:textId="0F492C5D" w:rsidR="008B744E" w:rsidRDefault="008B744E" w:rsidP="008B744E">
            <w:r>
              <w:t>N/A</w:t>
            </w:r>
          </w:p>
        </w:tc>
        <w:tc>
          <w:tcPr>
            <w:tcW w:w="831" w:type="dxa"/>
          </w:tcPr>
          <w:p w14:paraId="1955A5BA" w14:textId="17D8E420" w:rsidR="008B744E" w:rsidRDefault="008B744E" w:rsidP="008B744E">
            <w:r>
              <w:t>7</w:t>
            </w:r>
          </w:p>
        </w:tc>
      </w:tr>
      <w:tr w:rsidR="008B744E" w14:paraId="269DFF06" w14:textId="77777777" w:rsidTr="008B744E">
        <w:tc>
          <w:tcPr>
            <w:tcW w:w="1648" w:type="dxa"/>
          </w:tcPr>
          <w:p w14:paraId="23FDD1E8" w14:textId="49F44250" w:rsidR="008B744E" w:rsidRDefault="008B744E" w:rsidP="008B744E">
            <w:r>
              <w:t>Ugarte et al. 2023</w:t>
            </w:r>
          </w:p>
        </w:tc>
        <w:tc>
          <w:tcPr>
            <w:tcW w:w="862" w:type="dxa"/>
          </w:tcPr>
          <w:p w14:paraId="130F9719" w14:textId="2C17701B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11D6A720" w14:textId="0E007122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68DB82CE" w14:textId="2ECC9A7B" w:rsidR="008B744E" w:rsidRDefault="008B744E" w:rsidP="008B744E">
            <w:r>
              <w:t>No</w:t>
            </w:r>
          </w:p>
        </w:tc>
        <w:tc>
          <w:tcPr>
            <w:tcW w:w="1491" w:type="dxa"/>
          </w:tcPr>
          <w:p w14:paraId="42A83A40" w14:textId="1080B137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1AD94A5B" w14:textId="5AAD4BD7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544E55D7" w14:textId="240EEB26" w:rsidR="008B744E" w:rsidRDefault="008B744E" w:rsidP="008B744E">
            <w:r>
              <w:t>Yes</w:t>
            </w:r>
          </w:p>
        </w:tc>
        <w:tc>
          <w:tcPr>
            <w:tcW w:w="1548" w:type="dxa"/>
          </w:tcPr>
          <w:p w14:paraId="254092FF" w14:textId="030E394B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7C3CBB1D" w14:textId="1600905F" w:rsidR="008B744E" w:rsidRDefault="008B744E" w:rsidP="008B744E">
            <w:r>
              <w:t>N/A</w:t>
            </w:r>
          </w:p>
        </w:tc>
        <w:tc>
          <w:tcPr>
            <w:tcW w:w="831" w:type="dxa"/>
          </w:tcPr>
          <w:p w14:paraId="3C11AAFA" w14:textId="2EAF42E9" w:rsidR="008B744E" w:rsidRDefault="008B744E" w:rsidP="008B744E">
            <w:r>
              <w:t>6</w:t>
            </w:r>
          </w:p>
        </w:tc>
      </w:tr>
      <w:tr w:rsidR="008B744E" w14:paraId="389DBD98" w14:textId="77777777" w:rsidTr="008B744E">
        <w:tc>
          <w:tcPr>
            <w:tcW w:w="1648" w:type="dxa"/>
          </w:tcPr>
          <w:p w14:paraId="164D554F" w14:textId="76732248" w:rsidR="008B744E" w:rsidRDefault="008B744E" w:rsidP="008B744E">
            <w:proofErr w:type="spellStart"/>
            <w:r>
              <w:t>Vandormael</w:t>
            </w:r>
            <w:proofErr w:type="spellEnd"/>
            <w:r>
              <w:t xml:space="preserve"> et al 2021</w:t>
            </w:r>
          </w:p>
        </w:tc>
        <w:tc>
          <w:tcPr>
            <w:tcW w:w="862" w:type="dxa"/>
          </w:tcPr>
          <w:p w14:paraId="024D694F" w14:textId="161C2094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1C2E43B9" w14:textId="20451A4F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5DF86B7A" w14:textId="4344855F" w:rsidR="008B744E" w:rsidRDefault="008B744E" w:rsidP="008B744E">
            <w:r>
              <w:t>Yes</w:t>
            </w:r>
          </w:p>
        </w:tc>
        <w:tc>
          <w:tcPr>
            <w:tcW w:w="1491" w:type="dxa"/>
          </w:tcPr>
          <w:p w14:paraId="16EA6F43" w14:textId="5A346FD1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0D79B9E0" w14:textId="712F42A7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1BD0E5AB" w14:textId="350EFFAA" w:rsidR="008B744E" w:rsidRDefault="008B744E" w:rsidP="008B744E">
            <w:r>
              <w:t>N/A</w:t>
            </w:r>
          </w:p>
        </w:tc>
        <w:tc>
          <w:tcPr>
            <w:tcW w:w="1548" w:type="dxa"/>
          </w:tcPr>
          <w:p w14:paraId="64FC8BE1" w14:textId="14CD701D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68A60207" w14:textId="05766519" w:rsidR="008B744E" w:rsidRDefault="008B744E" w:rsidP="008B744E">
            <w:r>
              <w:t>Yes</w:t>
            </w:r>
          </w:p>
        </w:tc>
        <w:tc>
          <w:tcPr>
            <w:tcW w:w="831" w:type="dxa"/>
          </w:tcPr>
          <w:p w14:paraId="7C12CD11" w14:textId="22689985" w:rsidR="008B744E" w:rsidRDefault="008B744E" w:rsidP="008B744E">
            <w:r>
              <w:t>7</w:t>
            </w:r>
          </w:p>
        </w:tc>
      </w:tr>
      <w:tr w:rsidR="008B744E" w14:paraId="37233AE4" w14:textId="77777777" w:rsidTr="008B744E">
        <w:tc>
          <w:tcPr>
            <w:tcW w:w="1648" w:type="dxa"/>
          </w:tcPr>
          <w:p w14:paraId="167F3442" w14:textId="6556C3E5" w:rsidR="008B744E" w:rsidRDefault="008B744E" w:rsidP="008B744E">
            <w:proofErr w:type="spellStart"/>
            <w:r>
              <w:t>Veletsianos</w:t>
            </w:r>
            <w:proofErr w:type="spellEnd"/>
            <w:r>
              <w:t xml:space="preserve"> et al. 2022</w:t>
            </w:r>
          </w:p>
        </w:tc>
        <w:tc>
          <w:tcPr>
            <w:tcW w:w="862" w:type="dxa"/>
          </w:tcPr>
          <w:p w14:paraId="62E30D3D" w14:textId="587E3F55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423CAD7B" w14:textId="1222E2CC" w:rsidR="008B744E" w:rsidRDefault="008B744E" w:rsidP="008B744E">
            <w:r>
              <w:t>No</w:t>
            </w:r>
          </w:p>
        </w:tc>
        <w:tc>
          <w:tcPr>
            <w:tcW w:w="1362" w:type="dxa"/>
          </w:tcPr>
          <w:p w14:paraId="1A1D00B0" w14:textId="39049D00" w:rsidR="008B744E" w:rsidRDefault="008B744E" w:rsidP="008B744E">
            <w:r>
              <w:t>No</w:t>
            </w:r>
          </w:p>
        </w:tc>
        <w:tc>
          <w:tcPr>
            <w:tcW w:w="1491" w:type="dxa"/>
          </w:tcPr>
          <w:p w14:paraId="36BA4581" w14:textId="3BAB61A3" w:rsidR="008B744E" w:rsidRDefault="008B744E" w:rsidP="008B744E">
            <w:r>
              <w:t>N/A</w:t>
            </w:r>
          </w:p>
        </w:tc>
        <w:tc>
          <w:tcPr>
            <w:tcW w:w="1323" w:type="dxa"/>
          </w:tcPr>
          <w:p w14:paraId="668F521C" w14:textId="29485306" w:rsidR="008B744E" w:rsidRDefault="008B744E" w:rsidP="008B744E">
            <w:r>
              <w:t>N/A</w:t>
            </w:r>
          </w:p>
        </w:tc>
        <w:tc>
          <w:tcPr>
            <w:tcW w:w="953" w:type="dxa"/>
          </w:tcPr>
          <w:p w14:paraId="13AD50CD" w14:textId="5323E48E" w:rsidR="008B744E" w:rsidRDefault="008B744E" w:rsidP="008B744E">
            <w:r>
              <w:t>N/A</w:t>
            </w:r>
          </w:p>
        </w:tc>
        <w:tc>
          <w:tcPr>
            <w:tcW w:w="1548" w:type="dxa"/>
          </w:tcPr>
          <w:p w14:paraId="56CC4BD1" w14:textId="7F5B9C84" w:rsidR="008B744E" w:rsidRDefault="008B744E" w:rsidP="008B744E">
            <w:r>
              <w:t>N/A</w:t>
            </w:r>
          </w:p>
        </w:tc>
        <w:tc>
          <w:tcPr>
            <w:tcW w:w="1620" w:type="dxa"/>
          </w:tcPr>
          <w:p w14:paraId="3AC996FC" w14:textId="5BB99F9F" w:rsidR="008B744E" w:rsidRDefault="008B744E" w:rsidP="008B744E">
            <w:r>
              <w:t>N/A</w:t>
            </w:r>
          </w:p>
        </w:tc>
        <w:tc>
          <w:tcPr>
            <w:tcW w:w="831" w:type="dxa"/>
          </w:tcPr>
          <w:p w14:paraId="7D20F1EE" w14:textId="7B2D7551" w:rsidR="008B744E" w:rsidRDefault="008B744E" w:rsidP="008B744E">
            <w:r>
              <w:t>1</w:t>
            </w:r>
          </w:p>
        </w:tc>
      </w:tr>
      <w:tr w:rsidR="008B744E" w14:paraId="15EA5104" w14:textId="77777777" w:rsidTr="008B744E">
        <w:tc>
          <w:tcPr>
            <w:tcW w:w="1648" w:type="dxa"/>
          </w:tcPr>
          <w:p w14:paraId="5D96FD91" w14:textId="1CEE64D0" w:rsidR="008B744E" w:rsidRDefault="008B744E" w:rsidP="008B744E">
            <w:r>
              <w:t>Vijaykumar et al. 2021</w:t>
            </w:r>
          </w:p>
        </w:tc>
        <w:tc>
          <w:tcPr>
            <w:tcW w:w="862" w:type="dxa"/>
          </w:tcPr>
          <w:p w14:paraId="2E0987C2" w14:textId="22456702" w:rsidR="008B744E" w:rsidRDefault="008B744E" w:rsidP="008B744E">
            <w:r>
              <w:t>Yes</w:t>
            </w:r>
          </w:p>
        </w:tc>
        <w:tc>
          <w:tcPr>
            <w:tcW w:w="1312" w:type="dxa"/>
          </w:tcPr>
          <w:p w14:paraId="7B7698BE" w14:textId="1B3EA13A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30A60702" w14:textId="1C9A64D7" w:rsidR="008B744E" w:rsidRDefault="008B744E" w:rsidP="008B744E">
            <w:r>
              <w:t>No</w:t>
            </w:r>
          </w:p>
        </w:tc>
        <w:tc>
          <w:tcPr>
            <w:tcW w:w="1491" w:type="dxa"/>
          </w:tcPr>
          <w:p w14:paraId="30B8FDC9" w14:textId="06ED3D23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2AADF5A5" w14:textId="16FBF766" w:rsidR="008B744E" w:rsidRDefault="008B744E" w:rsidP="008B744E">
            <w:r>
              <w:t>Yes</w:t>
            </w:r>
          </w:p>
        </w:tc>
        <w:tc>
          <w:tcPr>
            <w:tcW w:w="953" w:type="dxa"/>
          </w:tcPr>
          <w:p w14:paraId="02AF4E72" w14:textId="5286881D" w:rsidR="008B744E" w:rsidRDefault="008B744E" w:rsidP="008B744E">
            <w:r>
              <w:t>N/A</w:t>
            </w:r>
          </w:p>
        </w:tc>
        <w:tc>
          <w:tcPr>
            <w:tcW w:w="1548" w:type="dxa"/>
          </w:tcPr>
          <w:p w14:paraId="7740F42A" w14:textId="663B5829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65055FD1" w14:textId="6FCE8FAC" w:rsidR="008B744E" w:rsidRDefault="008B744E" w:rsidP="008B744E">
            <w:r>
              <w:t xml:space="preserve">No </w:t>
            </w:r>
          </w:p>
        </w:tc>
        <w:tc>
          <w:tcPr>
            <w:tcW w:w="831" w:type="dxa"/>
          </w:tcPr>
          <w:p w14:paraId="1580FF02" w14:textId="37D1CDB3" w:rsidR="008B744E" w:rsidRDefault="008B744E" w:rsidP="008B744E">
            <w:r>
              <w:t>5</w:t>
            </w:r>
          </w:p>
        </w:tc>
      </w:tr>
      <w:tr w:rsidR="008B744E" w14:paraId="7B7B50D7" w14:textId="77777777" w:rsidTr="008B744E">
        <w:tc>
          <w:tcPr>
            <w:tcW w:w="1648" w:type="dxa"/>
          </w:tcPr>
          <w:p w14:paraId="554A3516" w14:textId="78D4D723" w:rsidR="008B744E" w:rsidRDefault="008B744E" w:rsidP="008B744E">
            <w:r>
              <w:t>Yousuf et al. 2021</w:t>
            </w:r>
          </w:p>
        </w:tc>
        <w:tc>
          <w:tcPr>
            <w:tcW w:w="862" w:type="dxa"/>
          </w:tcPr>
          <w:p w14:paraId="18F7B64F" w14:textId="677F26A0" w:rsidR="008B744E" w:rsidRDefault="008B744E" w:rsidP="008B744E">
            <w:r>
              <w:t xml:space="preserve">Yes </w:t>
            </w:r>
          </w:p>
        </w:tc>
        <w:tc>
          <w:tcPr>
            <w:tcW w:w="1312" w:type="dxa"/>
          </w:tcPr>
          <w:p w14:paraId="087A43EC" w14:textId="62D5583A" w:rsidR="008B744E" w:rsidRDefault="008B744E" w:rsidP="008B744E">
            <w:r>
              <w:t>Yes</w:t>
            </w:r>
          </w:p>
        </w:tc>
        <w:tc>
          <w:tcPr>
            <w:tcW w:w="1362" w:type="dxa"/>
          </w:tcPr>
          <w:p w14:paraId="5CA74C4D" w14:textId="3A49184C" w:rsidR="008B744E" w:rsidRDefault="008B744E" w:rsidP="008B744E">
            <w:r>
              <w:t xml:space="preserve">Yes </w:t>
            </w:r>
          </w:p>
        </w:tc>
        <w:tc>
          <w:tcPr>
            <w:tcW w:w="1491" w:type="dxa"/>
          </w:tcPr>
          <w:p w14:paraId="6F7C7F4B" w14:textId="779E63D2" w:rsidR="008B744E" w:rsidRDefault="008B744E" w:rsidP="008B744E">
            <w:r>
              <w:t>Yes</w:t>
            </w:r>
          </w:p>
        </w:tc>
        <w:tc>
          <w:tcPr>
            <w:tcW w:w="1323" w:type="dxa"/>
          </w:tcPr>
          <w:p w14:paraId="572E4C34" w14:textId="0BA2E77F" w:rsidR="008B744E" w:rsidRDefault="008B744E" w:rsidP="008B744E">
            <w:r>
              <w:t>No</w:t>
            </w:r>
          </w:p>
        </w:tc>
        <w:tc>
          <w:tcPr>
            <w:tcW w:w="953" w:type="dxa"/>
          </w:tcPr>
          <w:p w14:paraId="1A49E9BF" w14:textId="25C8AFEB" w:rsidR="008B744E" w:rsidRDefault="008B744E" w:rsidP="008B744E">
            <w:r>
              <w:t xml:space="preserve">No </w:t>
            </w:r>
          </w:p>
        </w:tc>
        <w:tc>
          <w:tcPr>
            <w:tcW w:w="1548" w:type="dxa"/>
          </w:tcPr>
          <w:p w14:paraId="70C24F79" w14:textId="5313F3D8" w:rsidR="008B744E" w:rsidRDefault="008B744E" w:rsidP="008B744E">
            <w:r>
              <w:t>Yes</w:t>
            </w:r>
          </w:p>
        </w:tc>
        <w:tc>
          <w:tcPr>
            <w:tcW w:w="1620" w:type="dxa"/>
          </w:tcPr>
          <w:p w14:paraId="357BDE23" w14:textId="47BFDCE3" w:rsidR="008B744E" w:rsidRDefault="008B744E" w:rsidP="008B744E">
            <w:r>
              <w:t xml:space="preserve">No </w:t>
            </w:r>
          </w:p>
        </w:tc>
        <w:tc>
          <w:tcPr>
            <w:tcW w:w="831" w:type="dxa"/>
          </w:tcPr>
          <w:p w14:paraId="3C029771" w14:textId="5D9CCBFC" w:rsidR="008B744E" w:rsidRDefault="008B744E" w:rsidP="008B744E">
            <w:r>
              <w:t>5</w:t>
            </w:r>
          </w:p>
        </w:tc>
      </w:tr>
    </w:tbl>
    <w:p w14:paraId="33E5D82F" w14:textId="77777777" w:rsidR="00AC44A7" w:rsidRDefault="00AC44A7"/>
    <w:p w14:paraId="1AA553B0" w14:textId="77777777" w:rsidR="00A61EDD" w:rsidRDefault="00A61EDD"/>
    <w:p w14:paraId="2B97AD4B" w14:textId="77777777" w:rsidR="00A61EDD" w:rsidRDefault="00A61EDD"/>
    <w:p w14:paraId="4D71F485" w14:textId="77777777" w:rsidR="00A61EDD" w:rsidRDefault="00A61EDD"/>
    <w:p w14:paraId="4D766127" w14:textId="41DCFA3D" w:rsidR="00A61EDD" w:rsidRDefault="00A61EDD">
      <w:r>
        <w:lastRenderedPageBreak/>
        <w:t xml:space="preserve">This table is made using the </w:t>
      </w:r>
      <w:r w:rsidR="005B6405" w:rsidRPr="005B6405">
        <w:t>Evidence Project risk of bias tool</w:t>
      </w:r>
      <w:r w:rsidR="005B6405">
        <w:t xml:space="preserve"> from this link: </w:t>
      </w:r>
      <w:hyperlink r:id="rId6" w:history="1">
        <w:r w:rsidR="005B6405" w:rsidRPr="00EE0B7D">
          <w:rPr>
            <w:rStyle w:val="Hyperlink"/>
          </w:rPr>
          <w:t>https://systematicreviewsjournal.biomedcentral.com/articles/10.1186/s13643-018-0925-0</w:t>
        </w:r>
      </w:hyperlink>
      <w:r w:rsidR="005B6405">
        <w:t xml:space="preserve"> </w:t>
      </w:r>
    </w:p>
    <w:p w14:paraId="4E4B87AB" w14:textId="77777777" w:rsidR="005D3B89" w:rsidRDefault="005D3B89"/>
    <w:sectPr w:rsidR="005D3B89" w:rsidSect="007475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CA354" w14:textId="77777777" w:rsidR="007475DE" w:rsidRDefault="007475DE" w:rsidP="007475DE">
      <w:pPr>
        <w:spacing w:after="0" w:line="240" w:lineRule="auto"/>
      </w:pPr>
      <w:r>
        <w:separator/>
      </w:r>
    </w:p>
  </w:endnote>
  <w:endnote w:type="continuationSeparator" w:id="0">
    <w:p w14:paraId="26BB4EBD" w14:textId="77777777" w:rsidR="007475DE" w:rsidRDefault="007475DE" w:rsidP="00747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48A24" w14:textId="77777777" w:rsidR="007475DE" w:rsidRDefault="007475DE" w:rsidP="007475DE">
      <w:pPr>
        <w:spacing w:after="0" w:line="240" w:lineRule="auto"/>
      </w:pPr>
      <w:r>
        <w:separator/>
      </w:r>
    </w:p>
  </w:footnote>
  <w:footnote w:type="continuationSeparator" w:id="0">
    <w:p w14:paraId="449DE7D5" w14:textId="77777777" w:rsidR="007475DE" w:rsidRDefault="007475DE" w:rsidP="007475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7B0"/>
    <w:rsid w:val="000342D1"/>
    <w:rsid w:val="00034949"/>
    <w:rsid w:val="0003750E"/>
    <w:rsid w:val="0006262A"/>
    <w:rsid w:val="000920A0"/>
    <w:rsid w:val="00096837"/>
    <w:rsid w:val="000B6D33"/>
    <w:rsid w:val="000D3F47"/>
    <w:rsid w:val="000D4C41"/>
    <w:rsid w:val="000E01C3"/>
    <w:rsid w:val="000E6022"/>
    <w:rsid w:val="000F1BCA"/>
    <w:rsid w:val="001118A8"/>
    <w:rsid w:val="00131F34"/>
    <w:rsid w:val="001734F7"/>
    <w:rsid w:val="0019398B"/>
    <w:rsid w:val="001E04A1"/>
    <w:rsid w:val="001F3399"/>
    <w:rsid w:val="00204E27"/>
    <w:rsid w:val="002445E9"/>
    <w:rsid w:val="002479D2"/>
    <w:rsid w:val="002A27B0"/>
    <w:rsid w:val="002B06F4"/>
    <w:rsid w:val="002D316D"/>
    <w:rsid w:val="002D36EE"/>
    <w:rsid w:val="002D4B9B"/>
    <w:rsid w:val="00330323"/>
    <w:rsid w:val="0034355C"/>
    <w:rsid w:val="00352ABA"/>
    <w:rsid w:val="00394B3B"/>
    <w:rsid w:val="003A0F74"/>
    <w:rsid w:val="003B65D8"/>
    <w:rsid w:val="003F3986"/>
    <w:rsid w:val="003F695D"/>
    <w:rsid w:val="0041457B"/>
    <w:rsid w:val="00415BE4"/>
    <w:rsid w:val="00452752"/>
    <w:rsid w:val="004540B5"/>
    <w:rsid w:val="0047705B"/>
    <w:rsid w:val="004820F8"/>
    <w:rsid w:val="00494551"/>
    <w:rsid w:val="005536AD"/>
    <w:rsid w:val="0059787D"/>
    <w:rsid w:val="005A2723"/>
    <w:rsid w:val="005A328D"/>
    <w:rsid w:val="005B6405"/>
    <w:rsid w:val="005C4342"/>
    <w:rsid w:val="005D22A6"/>
    <w:rsid w:val="005D3364"/>
    <w:rsid w:val="005D36B5"/>
    <w:rsid w:val="005D3B89"/>
    <w:rsid w:val="005E560E"/>
    <w:rsid w:val="005E6454"/>
    <w:rsid w:val="00605596"/>
    <w:rsid w:val="00640107"/>
    <w:rsid w:val="0064566A"/>
    <w:rsid w:val="00656B26"/>
    <w:rsid w:val="00671396"/>
    <w:rsid w:val="00673C04"/>
    <w:rsid w:val="0068649F"/>
    <w:rsid w:val="00687302"/>
    <w:rsid w:val="006A2D8D"/>
    <w:rsid w:val="006A7013"/>
    <w:rsid w:val="006B114C"/>
    <w:rsid w:val="006E002F"/>
    <w:rsid w:val="006F3A4A"/>
    <w:rsid w:val="00706731"/>
    <w:rsid w:val="00723FEB"/>
    <w:rsid w:val="00736B19"/>
    <w:rsid w:val="007475DE"/>
    <w:rsid w:val="007529F5"/>
    <w:rsid w:val="00755684"/>
    <w:rsid w:val="00766F5E"/>
    <w:rsid w:val="00767223"/>
    <w:rsid w:val="00770615"/>
    <w:rsid w:val="00781B3E"/>
    <w:rsid w:val="00790CE7"/>
    <w:rsid w:val="007A3954"/>
    <w:rsid w:val="007C2CAA"/>
    <w:rsid w:val="007C55D1"/>
    <w:rsid w:val="007F7A5E"/>
    <w:rsid w:val="00804BDC"/>
    <w:rsid w:val="008061DD"/>
    <w:rsid w:val="00810538"/>
    <w:rsid w:val="00821274"/>
    <w:rsid w:val="0082213F"/>
    <w:rsid w:val="00844DB8"/>
    <w:rsid w:val="00892DDF"/>
    <w:rsid w:val="008B744E"/>
    <w:rsid w:val="008C4CF3"/>
    <w:rsid w:val="008D78D0"/>
    <w:rsid w:val="008E3DAD"/>
    <w:rsid w:val="008F6755"/>
    <w:rsid w:val="00947E83"/>
    <w:rsid w:val="0095372C"/>
    <w:rsid w:val="00964B28"/>
    <w:rsid w:val="009974ED"/>
    <w:rsid w:val="009A625C"/>
    <w:rsid w:val="009B5DAB"/>
    <w:rsid w:val="009C478B"/>
    <w:rsid w:val="00A409FE"/>
    <w:rsid w:val="00A52380"/>
    <w:rsid w:val="00A61EDD"/>
    <w:rsid w:val="00A821B1"/>
    <w:rsid w:val="00A922C6"/>
    <w:rsid w:val="00A97A70"/>
    <w:rsid w:val="00AA2D5C"/>
    <w:rsid w:val="00AB4DA5"/>
    <w:rsid w:val="00AC44A7"/>
    <w:rsid w:val="00AC55FE"/>
    <w:rsid w:val="00AC64C7"/>
    <w:rsid w:val="00AD2009"/>
    <w:rsid w:val="00AE04FC"/>
    <w:rsid w:val="00AF4AA3"/>
    <w:rsid w:val="00B05A1F"/>
    <w:rsid w:val="00BC58D5"/>
    <w:rsid w:val="00BD60FC"/>
    <w:rsid w:val="00C13A2F"/>
    <w:rsid w:val="00C15FAD"/>
    <w:rsid w:val="00C95A81"/>
    <w:rsid w:val="00CB4F29"/>
    <w:rsid w:val="00CB7536"/>
    <w:rsid w:val="00CC65E5"/>
    <w:rsid w:val="00CE1295"/>
    <w:rsid w:val="00D23251"/>
    <w:rsid w:val="00D258F6"/>
    <w:rsid w:val="00D43F24"/>
    <w:rsid w:val="00D44331"/>
    <w:rsid w:val="00D82D8B"/>
    <w:rsid w:val="00DC650F"/>
    <w:rsid w:val="00DD1ECF"/>
    <w:rsid w:val="00E050E2"/>
    <w:rsid w:val="00E11BA4"/>
    <w:rsid w:val="00E271F9"/>
    <w:rsid w:val="00E567FF"/>
    <w:rsid w:val="00E6123D"/>
    <w:rsid w:val="00EA0C09"/>
    <w:rsid w:val="00EC1985"/>
    <w:rsid w:val="00F0285D"/>
    <w:rsid w:val="00F063DF"/>
    <w:rsid w:val="00F06991"/>
    <w:rsid w:val="00F176D1"/>
    <w:rsid w:val="00F21589"/>
    <w:rsid w:val="00F4683A"/>
    <w:rsid w:val="00F500A2"/>
    <w:rsid w:val="00F51FED"/>
    <w:rsid w:val="00F565D7"/>
    <w:rsid w:val="00F76EC1"/>
    <w:rsid w:val="00F90E6C"/>
    <w:rsid w:val="00FA38F9"/>
    <w:rsid w:val="00FB2944"/>
    <w:rsid w:val="00FB57EB"/>
    <w:rsid w:val="00FB6B95"/>
    <w:rsid w:val="00FC1568"/>
    <w:rsid w:val="00FD0686"/>
    <w:rsid w:val="00FD1A94"/>
    <w:rsid w:val="00FE36BD"/>
    <w:rsid w:val="00FF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DBB6C"/>
  <w15:chartTrackingRefBased/>
  <w15:docId w15:val="{299EA5AB-5585-4342-BFEF-48AB62F2D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BA4"/>
    <w:rPr>
      <w:rFonts w:ascii="Garamond" w:hAnsi="Garamond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BA4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BA4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BA4"/>
    <w:rPr>
      <w:rFonts w:ascii="Garamond" w:eastAsiaTheme="majorEastAsia" w:hAnsi="Garamond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1BA4"/>
    <w:rPr>
      <w:rFonts w:ascii="Garamond" w:eastAsiaTheme="majorEastAsia" w:hAnsi="Garamond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A2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7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5DE"/>
    <w:rPr>
      <w:rFonts w:ascii="Garamond" w:hAnsi="Garamond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47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5DE"/>
    <w:rPr>
      <w:rFonts w:ascii="Garamond" w:hAnsi="Garamond"/>
      <w:lang w:val="en-GB"/>
    </w:rPr>
  </w:style>
  <w:style w:type="character" w:styleId="Hyperlink">
    <w:name w:val="Hyperlink"/>
    <w:basedOn w:val="DefaultParagraphFont"/>
    <w:uiPriority w:val="99"/>
    <w:unhideWhenUsed/>
    <w:rsid w:val="005B64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640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3B8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4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ystematicreviewsjournal.biomedcentral.com/articles/10.1186/s13643-018-0925-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Dickinson</dc:creator>
  <cp:keywords/>
  <dc:description/>
  <cp:lastModifiedBy>Rob Dickinson</cp:lastModifiedBy>
  <cp:revision>2</cp:revision>
  <dcterms:created xsi:type="dcterms:W3CDTF">2025-03-11T14:57:00Z</dcterms:created>
  <dcterms:modified xsi:type="dcterms:W3CDTF">2025-03-11T14:57:00Z</dcterms:modified>
</cp:coreProperties>
</file>